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629"/>
        <w:gridCol w:w="1747"/>
        <w:gridCol w:w="69"/>
        <w:gridCol w:w="640"/>
        <w:gridCol w:w="2410"/>
        <w:gridCol w:w="931"/>
        <w:gridCol w:w="61"/>
        <w:gridCol w:w="709"/>
        <w:gridCol w:w="664"/>
        <w:gridCol w:w="747"/>
        <w:gridCol w:w="6"/>
        <w:gridCol w:w="1041"/>
        <w:gridCol w:w="1047"/>
        <w:gridCol w:w="676"/>
        <w:gridCol w:w="552"/>
        <w:gridCol w:w="86"/>
        <w:gridCol w:w="669"/>
        <w:gridCol w:w="182"/>
        <w:gridCol w:w="1417"/>
        <w:gridCol w:w="1951"/>
      </w:tblGrid>
      <w:tr w:rsidR="003A18F1" w:rsidRPr="004B20CC" w:rsidTr="004B20CC">
        <w:trPr>
          <w:trHeight w:val="412"/>
        </w:trPr>
        <w:tc>
          <w:tcPr>
            <w:tcW w:w="16234" w:type="dxa"/>
            <w:gridSpan w:val="20"/>
          </w:tcPr>
          <w:p w:rsidR="003A18F1" w:rsidRPr="004B20CC" w:rsidRDefault="003A18F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0617F">
              <w:rPr>
                <w:rFonts w:ascii="Times New Roman" w:hAnsi="Times New Roman" w:cs="Times New Roman"/>
                <w:b/>
                <w:lang w:val="en-US"/>
              </w:rPr>
              <w:t xml:space="preserve">Table </w:t>
            </w:r>
            <w:r w:rsidR="00A0617F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Pr="00A0617F">
              <w:rPr>
                <w:rFonts w:ascii="Times New Roman" w:hAnsi="Times New Roman" w:cs="Times New Roman"/>
                <w:b/>
                <w:lang w:val="en-US"/>
              </w:rPr>
              <w:t xml:space="preserve">1    Proteins differentially expressed in </w:t>
            </w:r>
            <w:r w:rsidRPr="00A0617F">
              <w:rPr>
                <w:rFonts w:ascii="Times New Roman" w:hAnsi="Times New Roman" w:cs="Times New Roman"/>
                <w:b/>
                <w:i/>
                <w:lang w:val="en-US"/>
              </w:rPr>
              <w:t>S. viridochromogenes</w:t>
            </w:r>
            <w:r w:rsidRPr="00A0617F">
              <w:rPr>
                <w:rFonts w:ascii="Times New Roman" w:hAnsi="Times New Roman" w:cs="Times New Roman"/>
                <w:b/>
                <w:lang w:val="en-US"/>
              </w:rPr>
              <w:t xml:space="preserve"> WT and MacnA due to oxidative stress treatment identified by MALDI TOF/TOF</w:t>
            </w:r>
          </w:p>
        </w:tc>
      </w:tr>
      <w:tr w:rsidR="003A18F1" w:rsidRPr="008B5EAE" w:rsidTr="005B568F">
        <w:trPr>
          <w:trHeight w:val="673"/>
        </w:trPr>
        <w:tc>
          <w:tcPr>
            <w:tcW w:w="629" w:type="dxa"/>
            <w:noWrap/>
            <w:hideMark/>
          </w:tcPr>
          <w:p w:rsidR="006E58BB" w:rsidRPr="00A0617F" w:rsidRDefault="008B5EAE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6E58BB" w:rsidRPr="00A0617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proofErr w:type="spellEnd"/>
            <w:r w:rsidR="006E58BB" w:rsidRPr="00A061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747" w:type="dxa"/>
            <w:noWrap/>
            <w:hideMark/>
          </w:tcPr>
          <w:p w:rsidR="006E58BB" w:rsidRPr="00A0617F" w:rsidRDefault="006E58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Locus</w:t>
            </w:r>
            <w:proofErr w:type="spellEnd"/>
          </w:p>
        </w:tc>
        <w:tc>
          <w:tcPr>
            <w:tcW w:w="709" w:type="dxa"/>
            <w:gridSpan w:val="2"/>
            <w:noWrap/>
            <w:hideMark/>
          </w:tcPr>
          <w:p w:rsidR="006E58BB" w:rsidRPr="00A0617F" w:rsidRDefault="006E58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2410" w:type="dxa"/>
            <w:noWrap/>
            <w:hideMark/>
          </w:tcPr>
          <w:p w:rsidR="006E58BB" w:rsidRPr="00A0617F" w:rsidRDefault="006E58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992" w:type="dxa"/>
            <w:gridSpan w:val="2"/>
          </w:tcPr>
          <w:p w:rsidR="006E58BB" w:rsidRPr="00A0617F" w:rsidRDefault="00160B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Fold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change</w:t>
            </w:r>
            <w:proofErr w:type="spellEnd"/>
          </w:p>
        </w:tc>
        <w:tc>
          <w:tcPr>
            <w:tcW w:w="709" w:type="dxa"/>
          </w:tcPr>
          <w:p w:rsidR="006E58BB" w:rsidRPr="00A0617F" w:rsidRDefault="000B37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="00160B53" w:rsidRPr="00A0617F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664" w:type="dxa"/>
          </w:tcPr>
          <w:p w:rsidR="006E58BB" w:rsidRPr="00A0617F" w:rsidRDefault="006E58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Presence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IRE</w:t>
            </w:r>
          </w:p>
        </w:tc>
        <w:tc>
          <w:tcPr>
            <w:tcW w:w="753" w:type="dxa"/>
            <w:gridSpan w:val="2"/>
            <w:noWrap/>
            <w:hideMark/>
          </w:tcPr>
          <w:p w:rsidR="006E58BB" w:rsidRPr="00A0617F" w:rsidRDefault="006E58BB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  <w:r w:rsidR="008B5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(relative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pot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volum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41" w:type="dxa"/>
            <w:noWrap/>
            <w:hideMark/>
          </w:tcPr>
          <w:p w:rsidR="006E58BB" w:rsidRPr="00A0617F" w:rsidRDefault="006E58BB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heoretical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072298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xperimen</w:t>
            </w:r>
            <w:r w:rsidR="00072298">
              <w:rPr>
                <w:rFonts w:ascii="Times New Roman" w:hAnsi="Times New Roman" w:cs="Times New Roman"/>
                <w:sz w:val="16"/>
                <w:szCs w:val="16"/>
              </w:rPr>
              <w:t>t.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mass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47" w:type="dxa"/>
            <w:noWrap/>
            <w:hideMark/>
          </w:tcPr>
          <w:p w:rsidR="006E58BB" w:rsidRPr="00072298" w:rsidRDefault="006E58BB" w:rsidP="00387B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2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oretical/</w:t>
            </w:r>
            <w:proofErr w:type="spellStart"/>
            <w:r w:rsidR="008B5E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eriment.</w:t>
            </w:r>
            <w:r w:rsidRPr="000722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</w:t>
            </w:r>
            <w:proofErr w:type="spellEnd"/>
            <w:r w:rsidRPr="000722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76" w:type="dxa"/>
            <w:noWrap/>
            <w:hideMark/>
          </w:tcPr>
          <w:p w:rsidR="006E58BB" w:rsidRPr="00072298" w:rsidRDefault="008B5EAE" w:rsidP="00387B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</w:t>
            </w:r>
            <w:r w:rsidR="006E58BB" w:rsidRPr="000722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spellEnd"/>
            <w:r w:rsidR="006E58BB" w:rsidRPr="000722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cor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6E58BB" w:rsidRPr="000722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I%</w:t>
            </w:r>
          </w:p>
        </w:tc>
        <w:tc>
          <w:tcPr>
            <w:tcW w:w="638" w:type="dxa"/>
            <w:gridSpan w:val="2"/>
            <w:noWrap/>
            <w:hideMark/>
          </w:tcPr>
          <w:p w:rsidR="006E58BB" w:rsidRPr="00072298" w:rsidRDefault="006E58BB" w:rsidP="00387B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2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ion</w:t>
            </w:r>
            <w:r w:rsidR="008B5E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722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</w:t>
            </w:r>
          </w:p>
        </w:tc>
        <w:tc>
          <w:tcPr>
            <w:tcW w:w="851" w:type="dxa"/>
            <w:gridSpan w:val="2"/>
            <w:noWrap/>
            <w:hideMark/>
          </w:tcPr>
          <w:p w:rsidR="006E58BB" w:rsidRPr="00072298" w:rsidRDefault="006E58BB" w:rsidP="00387B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2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ptides matched</w:t>
            </w:r>
          </w:p>
        </w:tc>
        <w:tc>
          <w:tcPr>
            <w:tcW w:w="1417" w:type="dxa"/>
            <w:noWrap/>
            <w:hideMark/>
          </w:tcPr>
          <w:p w:rsidR="006E58BB" w:rsidRPr="00072298" w:rsidRDefault="006E58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2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croorganism</w:t>
            </w:r>
          </w:p>
        </w:tc>
        <w:tc>
          <w:tcPr>
            <w:tcW w:w="1951" w:type="dxa"/>
            <w:noWrap/>
            <w:hideMark/>
          </w:tcPr>
          <w:p w:rsidR="006E58BB" w:rsidRPr="00072298" w:rsidRDefault="006E58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22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nction/Pathway</w:t>
            </w:r>
          </w:p>
        </w:tc>
      </w:tr>
      <w:tr w:rsidR="00B760CE" w:rsidRPr="008B5EAE" w:rsidTr="005B568F">
        <w:trPr>
          <w:trHeight w:val="385"/>
        </w:trPr>
        <w:tc>
          <w:tcPr>
            <w:tcW w:w="3085" w:type="dxa"/>
            <w:gridSpan w:val="4"/>
            <w:noWrap/>
            <w:hideMark/>
          </w:tcPr>
          <w:p w:rsidR="006E58BB" w:rsidRPr="00072298" w:rsidRDefault="006E58BB" w:rsidP="00145C3A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 xml:space="preserve">WT, </w:t>
            </w:r>
            <w:proofErr w:type="spellStart"/>
            <w:r w:rsidRPr="00A0617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upregulated</w:t>
            </w:r>
            <w:proofErr w:type="spellEnd"/>
            <w:r w:rsidRPr="00A0617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 xml:space="preserve"> proteins</w:t>
            </w:r>
          </w:p>
        </w:tc>
        <w:tc>
          <w:tcPr>
            <w:tcW w:w="2410" w:type="dxa"/>
            <w:noWrap/>
            <w:hideMark/>
          </w:tcPr>
          <w:p w:rsidR="006E58BB" w:rsidRPr="00072298" w:rsidRDefault="006E58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6E58BB" w:rsidRPr="00072298" w:rsidRDefault="006E58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6E58BB" w:rsidRPr="00072298" w:rsidRDefault="006E58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</w:tcPr>
          <w:p w:rsidR="006E58BB" w:rsidRPr="00072298" w:rsidRDefault="006E58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53" w:type="dxa"/>
            <w:gridSpan w:val="2"/>
            <w:noWrap/>
            <w:hideMark/>
          </w:tcPr>
          <w:p w:rsidR="006E58BB" w:rsidRPr="00072298" w:rsidRDefault="006E58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noWrap/>
            <w:hideMark/>
          </w:tcPr>
          <w:p w:rsidR="006E58BB" w:rsidRPr="00072298" w:rsidRDefault="006E58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47" w:type="dxa"/>
            <w:noWrap/>
            <w:hideMark/>
          </w:tcPr>
          <w:p w:rsidR="006E58BB" w:rsidRPr="00072298" w:rsidRDefault="006E58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6" w:type="dxa"/>
            <w:noWrap/>
            <w:hideMark/>
          </w:tcPr>
          <w:p w:rsidR="006E58BB" w:rsidRPr="00072298" w:rsidRDefault="006E58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gridSpan w:val="2"/>
            <w:noWrap/>
            <w:hideMark/>
          </w:tcPr>
          <w:p w:rsidR="006E58BB" w:rsidRPr="00072298" w:rsidRDefault="006E58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gridSpan w:val="2"/>
            <w:noWrap/>
            <w:hideMark/>
          </w:tcPr>
          <w:p w:rsidR="006E58BB" w:rsidRPr="00072298" w:rsidRDefault="006E58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:rsidR="006E58BB" w:rsidRPr="00072298" w:rsidRDefault="006E58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51" w:type="dxa"/>
            <w:noWrap/>
            <w:hideMark/>
          </w:tcPr>
          <w:p w:rsidR="006E58BB" w:rsidRPr="00072298" w:rsidRDefault="006E58B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A18F1" w:rsidRPr="007844C8" w:rsidTr="00160B53">
        <w:trPr>
          <w:trHeight w:val="300"/>
        </w:trPr>
        <w:tc>
          <w:tcPr>
            <w:tcW w:w="16234" w:type="dxa"/>
            <w:gridSpan w:val="20"/>
          </w:tcPr>
          <w:p w:rsidR="003A18F1" w:rsidRPr="00A0617F" w:rsidRDefault="003A18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229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  <w:r w:rsidRPr="008B5EA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</w:t>
            </w:r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otein</w:t>
            </w:r>
            <w:proofErr w:type="spellEnd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synthesis</w:t>
            </w:r>
            <w:proofErr w:type="spellEnd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and</w:t>
            </w:r>
            <w:proofErr w:type="spellEnd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protein</w:t>
            </w:r>
            <w:proofErr w:type="spellEnd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turnover</w:t>
            </w:r>
            <w:proofErr w:type="spellEnd"/>
          </w:p>
        </w:tc>
      </w:tr>
      <w:tr w:rsidR="003A18F1" w:rsidRPr="007844C8" w:rsidTr="003A788C">
        <w:trPr>
          <w:trHeight w:val="300"/>
        </w:trPr>
        <w:tc>
          <w:tcPr>
            <w:tcW w:w="629" w:type="dxa"/>
            <w:noWrap/>
            <w:hideMark/>
          </w:tcPr>
          <w:p w:rsidR="002F4559" w:rsidRPr="00A0617F" w:rsidRDefault="002F4559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661</w:t>
            </w:r>
          </w:p>
        </w:tc>
        <w:tc>
          <w:tcPr>
            <w:tcW w:w="1747" w:type="dxa"/>
            <w:noWrap/>
            <w:hideMark/>
          </w:tcPr>
          <w:p w:rsidR="002F4559" w:rsidRPr="00A0617F" w:rsidRDefault="002F45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FrEUN1fDRAFT_6253</w:t>
            </w:r>
          </w:p>
        </w:tc>
        <w:tc>
          <w:tcPr>
            <w:tcW w:w="709" w:type="dxa"/>
            <w:gridSpan w:val="2"/>
            <w:noWrap/>
            <w:hideMark/>
          </w:tcPr>
          <w:p w:rsidR="002F4559" w:rsidRPr="00A0617F" w:rsidRDefault="002F45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2F4559" w:rsidRPr="00A0617F" w:rsidRDefault="002F455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binding S1 domain protein</w:t>
            </w:r>
          </w:p>
        </w:tc>
        <w:tc>
          <w:tcPr>
            <w:tcW w:w="992" w:type="dxa"/>
            <w:gridSpan w:val="2"/>
          </w:tcPr>
          <w:p w:rsidR="002F4559" w:rsidRPr="00A0617F" w:rsidRDefault="002F4559" w:rsidP="009C7A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8</w:t>
            </w:r>
          </w:p>
        </w:tc>
        <w:tc>
          <w:tcPr>
            <w:tcW w:w="709" w:type="dxa"/>
          </w:tcPr>
          <w:p w:rsidR="002F4559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64" w:type="dxa"/>
          </w:tcPr>
          <w:p w:rsidR="002F4559" w:rsidRPr="00A0617F" w:rsidRDefault="002F4559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2F4559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1047" w:type="dxa"/>
            <w:gridSpan w:val="2"/>
            <w:noWrap/>
            <w:hideMark/>
          </w:tcPr>
          <w:p w:rsidR="002F4559" w:rsidRPr="00A0617F" w:rsidRDefault="002F45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82.7/66</w:t>
            </w:r>
          </w:p>
        </w:tc>
        <w:tc>
          <w:tcPr>
            <w:tcW w:w="1047" w:type="dxa"/>
            <w:noWrap/>
            <w:hideMark/>
          </w:tcPr>
          <w:p w:rsidR="002F4559" w:rsidRPr="00A0617F" w:rsidRDefault="002F45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.28/4.9</w:t>
            </w:r>
          </w:p>
        </w:tc>
        <w:tc>
          <w:tcPr>
            <w:tcW w:w="676" w:type="dxa"/>
            <w:noWrap/>
            <w:hideMark/>
          </w:tcPr>
          <w:p w:rsidR="002F4559" w:rsidRPr="00A0617F" w:rsidRDefault="002F4559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7.27</w:t>
            </w:r>
          </w:p>
        </w:tc>
        <w:tc>
          <w:tcPr>
            <w:tcW w:w="552" w:type="dxa"/>
            <w:noWrap/>
            <w:hideMark/>
          </w:tcPr>
          <w:p w:rsidR="002F4559" w:rsidRPr="00A0617F" w:rsidRDefault="002F4559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55" w:type="dxa"/>
            <w:gridSpan w:val="2"/>
            <w:noWrap/>
            <w:hideMark/>
          </w:tcPr>
          <w:p w:rsidR="002F4559" w:rsidRPr="00A0617F" w:rsidRDefault="002F4559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99" w:type="dxa"/>
            <w:gridSpan w:val="2"/>
            <w:noWrap/>
            <w:hideMark/>
          </w:tcPr>
          <w:p w:rsidR="002F4559" w:rsidRPr="00A0617F" w:rsidRDefault="002F45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Frankia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p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.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EUN1f]</w:t>
            </w:r>
          </w:p>
        </w:tc>
        <w:tc>
          <w:tcPr>
            <w:tcW w:w="1951" w:type="dxa"/>
            <w:noWrap/>
            <w:hideMark/>
          </w:tcPr>
          <w:p w:rsidR="002F4559" w:rsidRPr="00A0617F" w:rsidRDefault="002F45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biosynthesis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577EA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</w:tr>
      <w:tr w:rsidR="003A18F1" w:rsidRPr="007844C8" w:rsidTr="003A788C">
        <w:trPr>
          <w:trHeight w:val="300"/>
        </w:trPr>
        <w:tc>
          <w:tcPr>
            <w:tcW w:w="629" w:type="dxa"/>
            <w:noWrap/>
            <w:hideMark/>
          </w:tcPr>
          <w:p w:rsidR="002F4559" w:rsidRPr="00A0617F" w:rsidRDefault="002F4559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09</w:t>
            </w:r>
          </w:p>
        </w:tc>
        <w:tc>
          <w:tcPr>
            <w:tcW w:w="1747" w:type="dxa"/>
            <w:noWrap/>
            <w:hideMark/>
          </w:tcPr>
          <w:p w:rsidR="002F4559" w:rsidRPr="00A0617F" w:rsidRDefault="002F45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FrEUN1fDRAFT_6253</w:t>
            </w:r>
          </w:p>
        </w:tc>
        <w:tc>
          <w:tcPr>
            <w:tcW w:w="709" w:type="dxa"/>
            <w:gridSpan w:val="2"/>
            <w:noWrap/>
            <w:hideMark/>
          </w:tcPr>
          <w:p w:rsidR="002F4559" w:rsidRPr="00A0617F" w:rsidRDefault="002F45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2F4559" w:rsidRPr="00A0617F" w:rsidRDefault="002F455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NA binding S1 domain protein</w:t>
            </w:r>
          </w:p>
        </w:tc>
        <w:tc>
          <w:tcPr>
            <w:tcW w:w="992" w:type="dxa"/>
            <w:gridSpan w:val="2"/>
          </w:tcPr>
          <w:p w:rsidR="002F4559" w:rsidRPr="00A0617F" w:rsidRDefault="002F4559" w:rsidP="009C7A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3</w:t>
            </w:r>
          </w:p>
        </w:tc>
        <w:tc>
          <w:tcPr>
            <w:tcW w:w="709" w:type="dxa"/>
          </w:tcPr>
          <w:p w:rsidR="002F4559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664" w:type="dxa"/>
          </w:tcPr>
          <w:p w:rsidR="002F4559" w:rsidRPr="00A0617F" w:rsidRDefault="002F4559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2F4559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1047" w:type="dxa"/>
            <w:gridSpan w:val="2"/>
            <w:noWrap/>
            <w:hideMark/>
          </w:tcPr>
          <w:p w:rsidR="002F4559" w:rsidRPr="00A0617F" w:rsidRDefault="002F45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82.7/66</w:t>
            </w:r>
          </w:p>
        </w:tc>
        <w:tc>
          <w:tcPr>
            <w:tcW w:w="1047" w:type="dxa"/>
            <w:noWrap/>
            <w:hideMark/>
          </w:tcPr>
          <w:p w:rsidR="002F4559" w:rsidRPr="00A0617F" w:rsidRDefault="002F45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.28/6.0</w:t>
            </w:r>
          </w:p>
        </w:tc>
        <w:tc>
          <w:tcPr>
            <w:tcW w:w="676" w:type="dxa"/>
            <w:noWrap/>
            <w:hideMark/>
          </w:tcPr>
          <w:p w:rsidR="002F4559" w:rsidRPr="00A0617F" w:rsidRDefault="002F4559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8.78</w:t>
            </w:r>
          </w:p>
        </w:tc>
        <w:tc>
          <w:tcPr>
            <w:tcW w:w="552" w:type="dxa"/>
            <w:noWrap/>
            <w:hideMark/>
          </w:tcPr>
          <w:p w:rsidR="002F4559" w:rsidRPr="00A0617F" w:rsidRDefault="002F4559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55" w:type="dxa"/>
            <w:gridSpan w:val="2"/>
            <w:noWrap/>
            <w:hideMark/>
          </w:tcPr>
          <w:p w:rsidR="002F4559" w:rsidRPr="00A0617F" w:rsidRDefault="002F4559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99" w:type="dxa"/>
            <w:gridSpan w:val="2"/>
            <w:noWrap/>
            <w:hideMark/>
          </w:tcPr>
          <w:p w:rsidR="002F4559" w:rsidRPr="00A0617F" w:rsidRDefault="002F45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Frankia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p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.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EUN1f]</w:t>
            </w:r>
          </w:p>
        </w:tc>
        <w:tc>
          <w:tcPr>
            <w:tcW w:w="1951" w:type="dxa"/>
            <w:noWrap/>
            <w:hideMark/>
          </w:tcPr>
          <w:p w:rsidR="002F4559" w:rsidRPr="00A0617F" w:rsidRDefault="002F45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biosynthesis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577EA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</w:tr>
      <w:tr w:rsidR="007D5A45" w:rsidRPr="007844C8" w:rsidTr="003A788C">
        <w:trPr>
          <w:trHeight w:val="300"/>
        </w:trPr>
        <w:tc>
          <w:tcPr>
            <w:tcW w:w="629" w:type="dxa"/>
            <w:noWrap/>
            <w:hideMark/>
          </w:tcPr>
          <w:p w:rsidR="007D5A45" w:rsidRPr="00A0617F" w:rsidRDefault="007D5A45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20</w:t>
            </w:r>
          </w:p>
        </w:tc>
        <w:tc>
          <w:tcPr>
            <w:tcW w:w="1747" w:type="dxa"/>
            <w:noWrap/>
            <w:hideMark/>
          </w:tcPr>
          <w:p w:rsidR="007D5A45" w:rsidRPr="00A0617F" w:rsidRDefault="007D5A45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4757</w:t>
            </w:r>
          </w:p>
        </w:tc>
        <w:tc>
          <w:tcPr>
            <w:tcW w:w="709" w:type="dxa"/>
            <w:gridSpan w:val="2"/>
            <w:noWrap/>
            <w:hideMark/>
          </w:tcPr>
          <w:p w:rsidR="007D5A45" w:rsidRPr="00A0617F" w:rsidRDefault="007D5A45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7D5A45" w:rsidRPr="00A0617F" w:rsidRDefault="007D5A45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elongation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Tu</w:t>
            </w:r>
          </w:p>
        </w:tc>
        <w:tc>
          <w:tcPr>
            <w:tcW w:w="992" w:type="dxa"/>
            <w:gridSpan w:val="2"/>
          </w:tcPr>
          <w:p w:rsidR="007D5A45" w:rsidRPr="00A0617F" w:rsidRDefault="00155B9C" w:rsidP="00BE22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17F">
              <w:rPr>
                <w:rFonts w:ascii="Times New Roman" w:hAnsi="Times New Roman"/>
                <w:sz w:val="16"/>
                <w:szCs w:val="16"/>
              </w:rPr>
              <w:t>1.60</w:t>
            </w:r>
          </w:p>
        </w:tc>
        <w:tc>
          <w:tcPr>
            <w:tcW w:w="709" w:type="dxa"/>
          </w:tcPr>
          <w:p w:rsidR="00BE2210" w:rsidRPr="008B5EAE" w:rsidRDefault="00FF3D75" w:rsidP="008B5EAE">
            <w:pPr>
              <w:rPr>
                <w:rFonts w:ascii="Times New Roman" w:hAnsi="Times New Roman"/>
                <w:sz w:val="16"/>
                <w:szCs w:val="16"/>
              </w:rPr>
            </w:pPr>
            <w:r w:rsidRPr="00A0617F">
              <w:rPr>
                <w:rFonts w:ascii="Times New Roman" w:hAnsi="Times New Roman"/>
                <w:sz w:val="16"/>
                <w:szCs w:val="16"/>
              </w:rPr>
              <w:t>0.</w:t>
            </w:r>
            <w:r w:rsidR="00155B9C" w:rsidRPr="00A0617F">
              <w:rPr>
                <w:rFonts w:ascii="Times New Roman" w:hAnsi="Times New Roman"/>
                <w:sz w:val="16"/>
                <w:szCs w:val="16"/>
              </w:rPr>
              <w:t>07</w:t>
            </w:r>
          </w:p>
        </w:tc>
        <w:tc>
          <w:tcPr>
            <w:tcW w:w="664" w:type="dxa"/>
          </w:tcPr>
          <w:p w:rsidR="007D5A45" w:rsidRPr="00A0617F" w:rsidRDefault="007D5A45" w:rsidP="00AA24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47" w:type="dxa"/>
            <w:noWrap/>
            <w:hideMark/>
          </w:tcPr>
          <w:p w:rsidR="007D5A45" w:rsidRPr="00A0617F" w:rsidRDefault="00AA54C8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1047" w:type="dxa"/>
            <w:gridSpan w:val="2"/>
            <w:noWrap/>
            <w:hideMark/>
          </w:tcPr>
          <w:p w:rsidR="007D5A45" w:rsidRPr="00A0617F" w:rsidRDefault="007D5A45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3. 9/48</w:t>
            </w:r>
          </w:p>
        </w:tc>
        <w:tc>
          <w:tcPr>
            <w:tcW w:w="1047" w:type="dxa"/>
            <w:noWrap/>
            <w:hideMark/>
          </w:tcPr>
          <w:p w:rsidR="007D5A45" w:rsidRPr="00A0617F" w:rsidRDefault="007D5A45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.0/5.3</w:t>
            </w:r>
          </w:p>
        </w:tc>
        <w:tc>
          <w:tcPr>
            <w:tcW w:w="676" w:type="dxa"/>
            <w:noWrap/>
            <w:hideMark/>
          </w:tcPr>
          <w:p w:rsidR="007D5A45" w:rsidRPr="00A0617F" w:rsidRDefault="007D5A45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7D5A45" w:rsidRPr="00A0617F" w:rsidRDefault="007D5A45" w:rsidP="00AA24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692</w:t>
            </w:r>
          </w:p>
        </w:tc>
        <w:tc>
          <w:tcPr>
            <w:tcW w:w="755" w:type="dxa"/>
            <w:gridSpan w:val="2"/>
            <w:noWrap/>
            <w:hideMark/>
          </w:tcPr>
          <w:p w:rsidR="007D5A45" w:rsidRPr="00A0617F" w:rsidRDefault="007D5A45" w:rsidP="00AA24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99" w:type="dxa"/>
            <w:gridSpan w:val="2"/>
            <w:noWrap/>
            <w:hideMark/>
          </w:tcPr>
          <w:p w:rsidR="007D5A45" w:rsidRPr="00A0617F" w:rsidRDefault="007D5A45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DSM 40736]</w:t>
            </w:r>
          </w:p>
        </w:tc>
        <w:tc>
          <w:tcPr>
            <w:tcW w:w="1951" w:type="dxa"/>
            <w:noWrap/>
            <w:hideMark/>
          </w:tcPr>
          <w:p w:rsidR="007D5A45" w:rsidRPr="00A0617F" w:rsidRDefault="007D5A45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biosynthesis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577EA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</w:tr>
      <w:tr w:rsidR="007D5A45" w:rsidRPr="007844C8" w:rsidTr="003A788C">
        <w:trPr>
          <w:trHeight w:val="300"/>
        </w:trPr>
        <w:tc>
          <w:tcPr>
            <w:tcW w:w="629" w:type="dxa"/>
            <w:noWrap/>
            <w:hideMark/>
          </w:tcPr>
          <w:p w:rsidR="007D5A45" w:rsidRPr="00A0617F" w:rsidRDefault="007D5A45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421</w:t>
            </w:r>
          </w:p>
        </w:tc>
        <w:tc>
          <w:tcPr>
            <w:tcW w:w="1747" w:type="dxa"/>
            <w:noWrap/>
            <w:hideMark/>
          </w:tcPr>
          <w:p w:rsidR="007D5A45" w:rsidRPr="00A0617F" w:rsidRDefault="007D5A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HMPREF1013_05577</w:t>
            </w:r>
          </w:p>
        </w:tc>
        <w:tc>
          <w:tcPr>
            <w:tcW w:w="709" w:type="dxa"/>
            <w:gridSpan w:val="2"/>
            <w:noWrap/>
            <w:hideMark/>
          </w:tcPr>
          <w:p w:rsidR="007D5A45" w:rsidRPr="00A0617F" w:rsidRDefault="007D5A4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rp1E</w:t>
            </w:r>
          </w:p>
        </w:tc>
        <w:tc>
          <w:tcPr>
            <w:tcW w:w="2410" w:type="dxa"/>
            <w:noWrap/>
            <w:hideMark/>
          </w:tcPr>
          <w:p w:rsidR="007D5A45" w:rsidRPr="00A0617F" w:rsidRDefault="007D5A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50S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ribosomal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L5</w:t>
            </w:r>
          </w:p>
        </w:tc>
        <w:tc>
          <w:tcPr>
            <w:tcW w:w="992" w:type="dxa"/>
            <w:gridSpan w:val="2"/>
          </w:tcPr>
          <w:p w:rsidR="007D5A45" w:rsidRPr="00A0617F" w:rsidRDefault="007D5A45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709" w:type="dxa"/>
          </w:tcPr>
          <w:p w:rsidR="007D5A45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64" w:type="dxa"/>
          </w:tcPr>
          <w:p w:rsidR="007D5A45" w:rsidRPr="00A0617F" w:rsidRDefault="007D5A45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7D5A45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047" w:type="dxa"/>
            <w:gridSpan w:val="2"/>
            <w:noWrap/>
            <w:hideMark/>
          </w:tcPr>
          <w:p w:rsidR="007D5A45" w:rsidRPr="00A0617F" w:rsidRDefault="007D5A45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0.2/25</w:t>
            </w:r>
          </w:p>
        </w:tc>
        <w:tc>
          <w:tcPr>
            <w:tcW w:w="1047" w:type="dxa"/>
            <w:noWrap/>
            <w:hideMark/>
          </w:tcPr>
          <w:p w:rsidR="007D5A45" w:rsidRPr="00A0617F" w:rsidRDefault="007D5A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.77/5.8</w:t>
            </w:r>
          </w:p>
        </w:tc>
        <w:tc>
          <w:tcPr>
            <w:tcW w:w="676" w:type="dxa"/>
            <w:noWrap/>
            <w:hideMark/>
          </w:tcPr>
          <w:p w:rsidR="007D5A45" w:rsidRPr="00A0617F" w:rsidRDefault="007D5A45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7.4</w:t>
            </w:r>
          </w:p>
        </w:tc>
        <w:tc>
          <w:tcPr>
            <w:tcW w:w="552" w:type="dxa"/>
            <w:noWrap/>
            <w:hideMark/>
          </w:tcPr>
          <w:p w:rsidR="007D5A45" w:rsidRPr="00A0617F" w:rsidRDefault="007D5A45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55" w:type="dxa"/>
            <w:gridSpan w:val="2"/>
            <w:noWrap/>
            <w:hideMark/>
          </w:tcPr>
          <w:p w:rsidR="007D5A45" w:rsidRPr="00A0617F" w:rsidRDefault="007D5A45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99" w:type="dxa"/>
            <w:gridSpan w:val="2"/>
            <w:noWrap/>
            <w:hideMark/>
          </w:tcPr>
          <w:p w:rsidR="007D5A45" w:rsidRPr="00A0617F" w:rsidRDefault="007D5A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Bacillu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p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.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_A_57_CT2]</w:t>
            </w:r>
          </w:p>
        </w:tc>
        <w:tc>
          <w:tcPr>
            <w:tcW w:w="1951" w:type="dxa"/>
            <w:noWrap/>
            <w:hideMark/>
          </w:tcPr>
          <w:p w:rsidR="007D5A45" w:rsidRPr="00A0617F" w:rsidRDefault="007D5A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biosynthesis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577EA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</w:tr>
      <w:tr w:rsidR="007D5A45" w:rsidRPr="007844C8" w:rsidTr="003A788C">
        <w:trPr>
          <w:trHeight w:val="610"/>
        </w:trPr>
        <w:tc>
          <w:tcPr>
            <w:tcW w:w="629" w:type="dxa"/>
            <w:noWrap/>
            <w:hideMark/>
          </w:tcPr>
          <w:p w:rsidR="007D5A45" w:rsidRPr="00A0617F" w:rsidRDefault="007D5A45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290</w:t>
            </w:r>
          </w:p>
        </w:tc>
        <w:tc>
          <w:tcPr>
            <w:tcW w:w="1747" w:type="dxa"/>
            <w:noWrap/>
            <w:hideMark/>
          </w:tcPr>
          <w:p w:rsidR="007D5A45" w:rsidRPr="00A0617F" w:rsidRDefault="007D5A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P187300_0321</w:t>
            </w:r>
          </w:p>
        </w:tc>
        <w:tc>
          <w:tcPr>
            <w:tcW w:w="709" w:type="dxa"/>
            <w:gridSpan w:val="2"/>
            <w:noWrap/>
            <w:hideMark/>
          </w:tcPr>
          <w:p w:rsidR="007D5A45" w:rsidRPr="00A0617F" w:rsidRDefault="007D5A4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rp1E</w:t>
            </w:r>
          </w:p>
        </w:tc>
        <w:tc>
          <w:tcPr>
            <w:tcW w:w="2410" w:type="dxa"/>
            <w:noWrap/>
            <w:hideMark/>
          </w:tcPr>
          <w:p w:rsidR="007D5A45" w:rsidRPr="00A0617F" w:rsidRDefault="007D5A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50S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ribosomal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L5 (BL6)</w:t>
            </w:r>
          </w:p>
        </w:tc>
        <w:tc>
          <w:tcPr>
            <w:tcW w:w="992" w:type="dxa"/>
            <w:gridSpan w:val="2"/>
          </w:tcPr>
          <w:p w:rsidR="007D5A45" w:rsidRPr="00A0617F" w:rsidRDefault="007D5A45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.23</w:t>
            </w:r>
          </w:p>
        </w:tc>
        <w:tc>
          <w:tcPr>
            <w:tcW w:w="709" w:type="dxa"/>
          </w:tcPr>
          <w:p w:rsidR="007D5A45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664" w:type="dxa"/>
          </w:tcPr>
          <w:p w:rsidR="007D5A45" w:rsidRPr="00A0617F" w:rsidRDefault="007D5A45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7D5A45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1047" w:type="dxa"/>
            <w:gridSpan w:val="2"/>
            <w:noWrap/>
            <w:hideMark/>
          </w:tcPr>
          <w:p w:rsidR="007D5A45" w:rsidRPr="00A0617F" w:rsidRDefault="007D5A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9.79/25</w:t>
            </w:r>
          </w:p>
        </w:tc>
        <w:tc>
          <w:tcPr>
            <w:tcW w:w="1047" w:type="dxa"/>
            <w:noWrap/>
            <w:hideMark/>
          </w:tcPr>
          <w:p w:rsidR="007D5A45" w:rsidRPr="00A0617F" w:rsidRDefault="007D5A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.04/5.0</w:t>
            </w:r>
          </w:p>
        </w:tc>
        <w:tc>
          <w:tcPr>
            <w:tcW w:w="676" w:type="dxa"/>
            <w:noWrap/>
            <w:hideMark/>
          </w:tcPr>
          <w:p w:rsidR="007D5A45" w:rsidRPr="00A0617F" w:rsidRDefault="007D5A45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5.68</w:t>
            </w:r>
          </w:p>
        </w:tc>
        <w:tc>
          <w:tcPr>
            <w:tcW w:w="552" w:type="dxa"/>
            <w:noWrap/>
            <w:hideMark/>
          </w:tcPr>
          <w:p w:rsidR="007D5A45" w:rsidRPr="00A0617F" w:rsidRDefault="007D5A45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55" w:type="dxa"/>
            <w:gridSpan w:val="2"/>
            <w:noWrap/>
            <w:hideMark/>
          </w:tcPr>
          <w:p w:rsidR="007D5A45" w:rsidRPr="00A0617F" w:rsidRDefault="007D5A45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99" w:type="dxa"/>
            <w:gridSpan w:val="2"/>
            <w:noWrap/>
            <w:hideMark/>
          </w:tcPr>
          <w:p w:rsidR="007D5A45" w:rsidRPr="00A0617F" w:rsidRDefault="007D5A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coccu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pneumoniae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  <w:p w:rsidR="007D5A45" w:rsidRPr="00A0617F" w:rsidRDefault="007D5A45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CDC1873-00]</w:t>
            </w:r>
          </w:p>
        </w:tc>
        <w:tc>
          <w:tcPr>
            <w:tcW w:w="1951" w:type="dxa"/>
            <w:noWrap/>
            <w:hideMark/>
          </w:tcPr>
          <w:p w:rsidR="007D5A45" w:rsidRPr="00A0617F" w:rsidRDefault="007D5A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biosynthesis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577EA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</w:tr>
      <w:tr w:rsidR="00DD4DE3" w:rsidRPr="004B20CC" w:rsidTr="003A788C">
        <w:trPr>
          <w:trHeight w:val="610"/>
        </w:trPr>
        <w:tc>
          <w:tcPr>
            <w:tcW w:w="629" w:type="dxa"/>
            <w:noWrap/>
          </w:tcPr>
          <w:p w:rsidR="00DD4DE3" w:rsidRPr="00A0617F" w:rsidRDefault="00DD4DE3" w:rsidP="008B5E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70</w:t>
            </w:r>
          </w:p>
        </w:tc>
        <w:tc>
          <w:tcPr>
            <w:tcW w:w="1747" w:type="dxa"/>
            <w:noWrap/>
          </w:tcPr>
          <w:p w:rsidR="00DD4DE3" w:rsidRPr="00A0617F" w:rsidRDefault="00DD4DE3" w:rsidP="008B5E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Niako_6338</w:t>
            </w:r>
          </w:p>
        </w:tc>
        <w:tc>
          <w:tcPr>
            <w:tcW w:w="709" w:type="dxa"/>
            <w:gridSpan w:val="2"/>
            <w:noWrap/>
          </w:tcPr>
          <w:p w:rsidR="00DD4DE3" w:rsidRPr="00A0617F" w:rsidRDefault="00DD4DE3" w:rsidP="008B5EA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</w:tcPr>
          <w:p w:rsidR="00DD4DE3" w:rsidRPr="00A0617F" w:rsidRDefault="00DD4DE3" w:rsidP="008B5EA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NA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idin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-carboxymethylaminomethyl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yfication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nzyme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nmG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8B5EA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2</w:t>
            </w:r>
          </w:p>
        </w:tc>
        <w:tc>
          <w:tcPr>
            <w:tcW w:w="709" w:type="dxa"/>
          </w:tcPr>
          <w:p w:rsidR="00DD4DE3" w:rsidRPr="00A0617F" w:rsidRDefault="00DD4DE3" w:rsidP="008B5EA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664" w:type="dxa"/>
          </w:tcPr>
          <w:p w:rsidR="00DD4DE3" w:rsidRPr="00A0617F" w:rsidRDefault="00DD4DE3" w:rsidP="008B5E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747" w:type="dxa"/>
            <w:noWrap/>
          </w:tcPr>
          <w:p w:rsidR="00DD4DE3" w:rsidRPr="00A0617F" w:rsidRDefault="00AA54C8" w:rsidP="008B5E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1047" w:type="dxa"/>
            <w:gridSpan w:val="2"/>
            <w:noWrap/>
          </w:tcPr>
          <w:p w:rsidR="00DD4DE3" w:rsidRPr="00A0617F" w:rsidRDefault="00DD4DE3" w:rsidP="008B5E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69.5/50</w:t>
            </w:r>
          </w:p>
        </w:tc>
        <w:tc>
          <w:tcPr>
            <w:tcW w:w="1047" w:type="dxa"/>
            <w:noWrap/>
          </w:tcPr>
          <w:p w:rsidR="00DD4DE3" w:rsidRPr="00A0617F" w:rsidRDefault="00DD4DE3" w:rsidP="008B5E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6.14/4.5</w:t>
            </w:r>
          </w:p>
        </w:tc>
        <w:tc>
          <w:tcPr>
            <w:tcW w:w="676" w:type="dxa"/>
            <w:noWrap/>
          </w:tcPr>
          <w:p w:rsidR="00DD4DE3" w:rsidRPr="00A0617F" w:rsidRDefault="00DD4DE3" w:rsidP="008B5E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5.37</w:t>
            </w:r>
          </w:p>
        </w:tc>
        <w:tc>
          <w:tcPr>
            <w:tcW w:w="552" w:type="dxa"/>
            <w:noWrap/>
          </w:tcPr>
          <w:p w:rsidR="00DD4DE3" w:rsidRPr="00A0617F" w:rsidRDefault="00DD4DE3" w:rsidP="008B5E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noWrap/>
          </w:tcPr>
          <w:p w:rsidR="00DD4DE3" w:rsidRPr="00A0617F" w:rsidRDefault="00DD4DE3" w:rsidP="008B5E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99" w:type="dxa"/>
            <w:gridSpan w:val="2"/>
            <w:noWrap/>
          </w:tcPr>
          <w:p w:rsidR="00DD4DE3" w:rsidRPr="00A0617F" w:rsidRDefault="00DD4DE3" w:rsidP="008B5E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Niastella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koreensis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GR20-10]</w:t>
            </w:r>
          </w:p>
        </w:tc>
        <w:tc>
          <w:tcPr>
            <w:tcW w:w="1951" w:type="dxa"/>
            <w:noWrap/>
          </w:tcPr>
          <w:p w:rsidR="00DD4DE3" w:rsidRPr="00A0617F" w:rsidRDefault="00DD4DE3" w:rsidP="008B5EA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in biosynthesis/</w:t>
            </w:r>
            <w:r w:rsidR="008B5E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lation-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NA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cessing</w:t>
            </w:r>
          </w:p>
        </w:tc>
      </w:tr>
      <w:tr w:rsidR="00DD4DE3" w:rsidRPr="007844C8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697</w:t>
            </w:r>
          </w:p>
        </w:tc>
        <w:tc>
          <w:tcPr>
            <w:tcW w:w="17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CO4729</w:t>
            </w:r>
          </w:p>
        </w:tc>
        <w:tc>
          <w:tcPr>
            <w:tcW w:w="709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rpoA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NA-directed RNA polymerase subunit alpha</w:t>
            </w:r>
          </w:p>
        </w:tc>
        <w:tc>
          <w:tcPr>
            <w:tcW w:w="992" w:type="dxa"/>
            <w:gridSpan w:val="2"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0</w:t>
            </w:r>
          </w:p>
        </w:tc>
        <w:tc>
          <w:tcPr>
            <w:tcW w:w="709" w:type="dxa"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664" w:type="dxa"/>
          </w:tcPr>
          <w:p w:rsidR="00DD4DE3" w:rsidRPr="00A0617F" w:rsidRDefault="00DD4DE3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6.73/40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66/5.1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coelicolor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A3(2)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biosynthesis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8B5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  <w:proofErr w:type="spellEnd"/>
          </w:p>
        </w:tc>
      </w:tr>
      <w:tr w:rsidR="00DD4DE3" w:rsidRPr="007844C8" w:rsidTr="003A788C">
        <w:trPr>
          <w:trHeight w:val="610"/>
        </w:trPr>
        <w:tc>
          <w:tcPr>
            <w:tcW w:w="629" w:type="dxa"/>
            <w:noWrap/>
            <w:hideMark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23</w:t>
            </w:r>
          </w:p>
        </w:tc>
        <w:tc>
          <w:tcPr>
            <w:tcW w:w="17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4836</w:t>
            </w:r>
          </w:p>
        </w:tc>
        <w:tc>
          <w:tcPr>
            <w:tcW w:w="709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groEL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chaperonin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GroL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709" w:type="dxa"/>
          </w:tcPr>
          <w:p w:rsidR="00DD4DE3" w:rsidRPr="00A0617F" w:rsidRDefault="005E4A8C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64" w:type="dxa"/>
          </w:tcPr>
          <w:p w:rsidR="00DD4DE3" w:rsidRPr="00A0617F" w:rsidRDefault="00DD4DE3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6.85/60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86/4.8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7.78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folding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tabilisation</w:t>
            </w:r>
            <w:proofErr w:type="spellEnd"/>
          </w:p>
        </w:tc>
      </w:tr>
      <w:tr w:rsidR="00DD4DE3" w:rsidRPr="007844C8" w:rsidTr="003A788C">
        <w:trPr>
          <w:trHeight w:val="610"/>
        </w:trPr>
        <w:tc>
          <w:tcPr>
            <w:tcW w:w="629" w:type="dxa"/>
            <w:noWrap/>
            <w:hideMark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44</w:t>
            </w:r>
          </w:p>
        </w:tc>
        <w:tc>
          <w:tcPr>
            <w:tcW w:w="17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4836</w:t>
            </w:r>
          </w:p>
        </w:tc>
        <w:tc>
          <w:tcPr>
            <w:tcW w:w="709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groEL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chaperonin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GroL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709" w:type="dxa"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64" w:type="dxa"/>
          </w:tcPr>
          <w:p w:rsidR="00DD4DE3" w:rsidRPr="00A0617F" w:rsidRDefault="00DD4DE3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6.85/60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86/4,8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folding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tabilisation</w:t>
            </w:r>
            <w:proofErr w:type="spellEnd"/>
          </w:p>
        </w:tc>
      </w:tr>
      <w:tr w:rsidR="00DD4DE3" w:rsidRPr="007844C8" w:rsidTr="003A788C">
        <w:trPr>
          <w:trHeight w:val="610"/>
        </w:trPr>
        <w:tc>
          <w:tcPr>
            <w:tcW w:w="629" w:type="dxa"/>
            <w:noWrap/>
            <w:hideMark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  <w:tc>
          <w:tcPr>
            <w:tcW w:w="17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4185</w:t>
            </w:r>
          </w:p>
        </w:tc>
        <w:tc>
          <w:tcPr>
            <w:tcW w:w="709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dnaK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chaperon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naK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709" w:type="dxa"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64" w:type="dxa"/>
          </w:tcPr>
          <w:p w:rsidR="00DD4DE3" w:rsidRPr="00A0617F" w:rsidRDefault="00DD4DE3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66.2/75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76/4.8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folding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tabilisation</w:t>
            </w:r>
            <w:proofErr w:type="spellEnd"/>
          </w:p>
        </w:tc>
      </w:tr>
      <w:tr w:rsidR="00DD4DE3" w:rsidRPr="007844C8" w:rsidTr="003A788C">
        <w:trPr>
          <w:trHeight w:val="610"/>
        </w:trPr>
        <w:tc>
          <w:tcPr>
            <w:tcW w:w="629" w:type="dxa"/>
            <w:noWrap/>
            <w:hideMark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82</w:t>
            </w:r>
          </w:p>
        </w:tc>
        <w:tc>
          <w:tcPr>
            <w:tcW w:w="17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4185</w:t>
            </w:r>
          </w:p>
        </w:tc>
        <w:tc>
          <w:tcPr>
            <w:tcW w:w="709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dnaK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chaperon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naK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.19</w:t>
            </w:r>
          </w:p>
        </w:tc>
        <w:tc>
          <w:tcPr>
            <w:tcW w:w="709" w:type="dxa"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664" w:type="dxa"/>
          </w:tcPr>
          <w:p w:rsidR="00DD4DE3" w:rsidRPr="00A0617F" w:rsidRDefault="00DD4DE3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66.19/66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76/4.8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folding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tabilisation</w:t>
            </w:r>
            <w:proofErr w:type="spellEnd"/>
          </w:p>
        </w:tc>
      </w:tr>
      <w:tr w:rsidR="00DD4DE3" w:rsidRPr="007844C8" w:rsidTr="003A788C">
        <w:trPr>
          <w:trHeight w:val="610"/>
        </w:trPr>
        <w:tc>
          <w:tcPr>
            <w:tcW w:w="629" w:type="dxa"/>
            <w:noWrap/>
            <w:hideMark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67</w:t>
            </w:r>
          </w:p>
        </w:tc>
        <w:tc>
          <w:tcPr>
            <w:tcW w:w="17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5867</w:t>
            </w:r>
          </w:p>
        </w:tc>
        <w:tc>
          <w:tcPr>
            <w:tcW w:w="709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rotease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709" w:type="dxa"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664" w:type="dxa"/>
          </w:tcPr>
          <w:p w:rsidR="00DD4DE3" w:rsidRPr="00A0617F" w:rsidRDefault="00DD4DE3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8.8/60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87/4.9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egradation</w:t>
            </w:r>
            <w:proofErr w:type="spellEnd"/>
          </w:p>
        </w:tc>
      </w:tr>
      <w:tr w:rsidR="00DD4DE3" w:rsidRPr="007844C8" w:rsidTr="00160B53">
        <w:trPr>
          <w:trHeight w:val="300"/>
        </w:trPr>
        <w:tc>
          <w:tcPr>
            <w:tcW w:w="16234" w:type="dxa"/>
            <w:gridSpan w:val="20"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ress </w:t>
            </w: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proteins</w:t>
            </w:r>
            <w:proofErr w:type="spellEnd"/>
          </w:p>
        </w:tc>
      </w:tr>
      <w:tr w:rsidR="00DD4DE3" w:rsidRPr="007844C8" w:rsidTr="003A788C">
        <w:trPr>
          <w:trHeight w:val="610"/>
        </w:trPr>
        <w:tc>
          <w:tcPr>
            <w:tcW w:w="629" w:type="dxa"/>
            <w:noWrap/>
            <w:hideMark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271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3555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terD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terZ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ellurium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resistanc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709" w:type="dxa"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64" w:type="dxa"/>
          </w:tcPr>
          <w:p w:rsidR="00DD4DE3" w:rsidRPr="00A0617F" w:rsidRDefault="00DD4DE3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0.27/35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53/4.7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854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Tellurium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resistanc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8B5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Stress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response</w:t>
            </w:r>
            <w:proofErr w:type="spellEnd"/>
          </w:p>
        </w:tc>
      </w:tr>
      <w:tr w:rsidR="00DD4DE3" w:rsidRPr="007844C8" w:rsidTr="003A788C">
        <w:trPr>
          <w:trHeight w:val="610"/>
        </w:trPr>
        <w:tc>
          <w:tcPr>
            <w:tcW w:w="629" w:type="dxa"/>
            <w:noWrap/>
            <w:hideMark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299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3555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terD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terZ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ellurium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resistanc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709" w:type="dxa"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64" w:type="dxa"/>
          </w:tcPr>
          <w:p w:rsidR="00DD4DE3" w:rsidRPr="00A0617F" w:rsidRDefault="00DD4DE3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0.27/35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53/4.6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33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8B5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Tellurium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resistanc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8B5E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Stress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response</w:t>
            </w:r>
            <w:proofErr w:type="spellEnd"/>
          </w:p>
        </w:tc>
      </w:tr>
      <w:tr w:rsidR="00DD4DE3" w:rsidRPr="007844C8" w:rsidTr="003A788C">
        <w:trPr>
          <w:trHeight w:val="610"/>
        </w:trPr>
        <w:tc>
          <w:tcPr>
            <w:tcW w:w="629" w:type="dxa"/>
            <w:noWrap/>
            <w:hideMark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237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2339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terD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terZ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ellurium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resistanc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709" w:type="dxa"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664" w:type="dxa"/>
          </w:tcPr>
          <w:p w:rsidR="00DD4DE3" w:rsidRPr="00A0617F" w:rsidRDefault="00DD4DE3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0.38/25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54/4.8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577EA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577E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llurium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esistanc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="00DD4DE3"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Stress </w:t>
            </w:r>
            <w:proofErr w:type="spellStart"/>
            <w:r w:rsidR="00DD4DE3" w:rsidRPr="00A0617F">
              <w:rPr>
                <w:rFonts w:ascii="Times New Roman" w:hAnsi="Times New Roman" w:cs="Times New Roman"/>
                <w:sz w:val="16"/>
                <w:szCs w:val="16"/>
              </w:rPr>
              <w:t>response</w:t>
            </w:r>
            <w:proofErr w:type="spellEnd"/>
          </w:p>
        </w:tc>
      </w:tr>
      <w:tr w:rsidR="00DD4DE3" w:rsidRPr="007844C8" w:rsidTr="003A788C">
        <w:trPr>
          <w:trHeight w:val="610"/>
        </w:trPr>
        <w:tc>
          <w:tcPr>
            <w:tcW w:w="629" w:type="dxa"/>
            <w:noWrap/>
            <w:hideMark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293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0725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terD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terZ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ellurium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resistanc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577EA2" w:rsidP="001666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62</w:t>
            </w:r>
            <w:r w:rsidR="00DD4DE3" w:rsidRPr="00A0617F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664" w:type="dxa"/>
          </w:tcPr>
          <w:p w:rsidR="00DD4DE3" w:rsidRPr="00A0617F" w:rsidRDefault="00DD4DE3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0.19/25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55/4.8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28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577EA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577E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llurium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esistanc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="00DD4DE3"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Stress </w:t>
            </w:r>
            <w:proofErr w:type="spellStart"/>
            <w:r w:rsidR="00DD4DE3" w:rsidRPr="00A0617F">
              <w:rPr>
                <w:rFonts w:ascii="Times New Roman" w:hAnsi="Times New Roman" w:cs="Times New Roman"/>
                <w:sz w:val="16"/>
                <w:szCs w:val="16"/>
              </w:rPr>
              <w:t>response</w:t>
            </w:r>
            <w:proofErr w:type="spellEnd"/>
          </w:p>
        </w:tc>
      </w:tr>
      <w:tr w:rsidR="00DD4DE3" w:rsidRPr="007844C8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406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3372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glutathion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eroxidase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A674D0" w:rsidP="001666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99</w:t>
            </w:r>
            <w:r w:rsidR="00DD4DE3" w:rsidRPr="00A0617F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:rsidR="00DD4DE3" w:rsidRPr="00A0617F" w:rsidRDefault="005E4A8C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664" w:type="dxa"/>
          </w:tcPr>
          <w:p w:rsidR="00DD4DE3" w:rsidRPr="00A0617F" w:rsidRDefault="00DD4DE3" w:rsidP="00387B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7.99/22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53/4.6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9.72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A674D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Oxidative stress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response</w:t>
            </w:r>
            <w:proofErr w:type="spellEnd"/>
          </w:p>
        </w:tc>
      </w:tr>
      <w:tr w:rsidR="00DD4DE3" w:rsidRPr="007844C8" w:rsidTr="00160B53">
        <w:trPr>
          <w:trHeight w:val="300"/>
        </w:trPr>
        <w:tc>
          <w:tcPr>
            <w:tcW w:w="16234" w:type="dxa"/>
            <w:gridSpan w:val="20"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Carbon</w:t>
            </w:r>
            <w:proofErr w:type="spellEnd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metabolism</w:t>
            </w:r>
            <w:proofErr w:type="spellEnd"/>
          </w:p>
        </w:tc>
      </w:tr>
      <w:tr w:rsidR="00DD4DE3" w:rsidRPr="007844C8" w:rsidTr="003A788C">
        <w:trPr>
          <w:trHeight w:val="300"/>
        </w:trPr>
        <w:tc>
          <w:tcPr>
            <w:tcW w:w="629" w:type="dxa"/>
            <w:noWrap/>
          </w:tcPr>
          <w:p w:rsidR="00DD4DE3" w:rsidRPr="00A0617F" w:rsidRDefault="00DD4DE3" w:rsidP="00511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450</w:t>
            </w:r>
          </w:p>
        </w:tc>
        <w:tc>
          <w:tcPr>
            <w:tcW w:w="1816" w:type="dxa"/>
            <w:gridSpan w:val="2"/>
            <w:noWrap/>
          </w:tcPr>
          <w:p w:rsidR="00DD4DE3" w:rsidRPr="00A0617F" w:rsidRDefault="00DD4DE3" w:rsidP="00511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1871</w:t>
            </w:r>
          </w:p>
        </w:tc>
        <w:tc>
          <w:tcPr>
            <w:tcW w:w="640" w:type="dxa"/>
            <w:noWrap/>
          </w:tcPr>
          <w:p w:rsidR="00DD4DE3" w:rsidRPr="00A0617F" w:rsidRDefault="00DD4DE3" w:rsidP="00511EF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</w:tcPr>
          <w:p w:rsidR="00DD4DE3" w:rsidRPr="00A0617F" w:rsidRDefault="00DD4DE3" w:rsidP="00511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glyceraldehyde-3-phosphate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A674D0" w:rsidP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46</w:t>
            </w:r>
            <w:r w:rsidR="00DD4DE3" w:rsidRPr="00A0617F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:rsidR="00DD4DE3" w:rsidRPr="00A0617F" w:rsidRDefault="00DD4DE3" w:rsidP="005E4A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664" w:type="dxa"/>
          </w:tcPr>
          <w:p w:rsidR="00DD4DE3" w:rsidRPr="00A0617F" w:rsidRDefault="00DD4DE3" w:rsidP="00511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47" w:type="dxa"/>
            <w:noWrap/>
          </w:tcPr>
          <w:p w:rsidR="00DD4DE3" w:rsidRPr="00A0617F" w:rsidRDefault="00AA54C8" w:rsidP="00511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1047" w:type="dxa"/>
            <w:gridSpan w:val="2"/>
            <w:noWrap/>
          </w:tcPr>
          <w:p w:rsidR="00DD4DE3" w:rsidRPr="00A0617F" w:rsidRDefault="00DD4DE3" w:rsidP="00511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6.34/25</w:t>
            </w:r>
          </w:p>
        </w:tc>
        <w:tc>
          <w:tcPr>
            <w:tcW w:w="1047" w:type="dxa"/>
            <w:noWrap/>
          </w:tcPr>
          <w:p w:rsidR="00DD4DE3" w:rsidRPr="00A0617F" w:rsidRDefault="00DD4DE3" w:rsidP="00511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.27/5.1</w:t>
            </w:r>
          </w:p>
        </w:tc>
        <w:tc>
          <w:tcPr>
            <w:tcW w:w="676" w:type="dxa"/>
            <w:noWrap/>
          </w:tcPr>
          <w:p w:rsidR="00DD4DE3" w:rsidRPr="00A0617F" w:rsidRDefault="00DD4DE3" w:rsidP="00511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</w:tcPr>
          <w:p w:rsidR="00DD4DE3" w:rsidRPr="00A0617F" w:rsidRDefault="00DD4DE3" w:rsidP="00511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755" w:type="dxa"/>
            <w:gridSpan w:val="2"/>
            <w:noWrap/>
          </w:tcPr>
          <w:p w:rsidR="00DD4DE3" w:rsidRPr="00A0617F" w:rsidRDefault="00DD4DE3" w:rsidP="00511EF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99" w:type="dxa"/>
            <w:gridSpan w:val="2"/>
            <w:noWrap/>
          </w:tcPr>
          <w:p w:rsidR="00DD4DE3" w:rsidRPr="00A0617F" w:rsidRDefault="00DD4DE3" w:rsidP="00511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A674D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</w:tcPr>
          <w:p w:rsidR="00DD4DE3" w:rsidRPr="00A0617F" w:rsidRDefault="00DD4DE3" w:rsidP="00511E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DD4DE3" w:rsidRPr="007844C8" w:rsidTr="003A788C">
        <w:trPr>
          <w:trHeight w:val="300"/>
        </w:trPr>
        <w:tc>
          <w:tcPr>
            <w:tcW w:w="629" w:type="dxa"/>
            <w:noWrap/>
          </w:tcPr>
          <w:p w:rsidR="00DD4DE3" w:rsidRPr="00A0617F" w:rsidRDefault="00DD4DE3" w:rsidP="000B37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691</w:t>
            </w:r>
          </w:p>
        </w:tc>
        <w:tc>
          <w:tcPr>
            <w:tcW w:w="1816" w:type="dxa"/>
            <w:gridSpan w:val="2"/>
            <w:noWrap/>
          </w:tcPr>
          <w:p w:rsidR="00DD4DE3" w:rsidRPr="00A0617F" w:rsidRDefault="00DD4DE3" w:rsidP="000B37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1870</w:t>
            </w:r>
          </w:p>
        </w:tc>
        <w:tc>
          <w:tcPr>
            <w:tcW w:w="640" w:type="dxa"/>
            <w:noWrap/>
          </w:tcPr>
          <w:p w:rsidR="00DD4DE3" w:rsidRPr="00A0617F" w:rsidRDefault="00DD4DE3" w:rsidP="000B370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</w:tcPr>
          <w:p w:rsidR="00DD4DE3" w:rsidRPr="00A0617F" w:rsidRDefault="00DD4DE3" w:rsidP="000B37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hosphoglycerat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A674D0" w:rsidP="00DD4D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65</w:t>
            </w:r>
          </w:p>
        </w:tc>
        <w:tc>
          <w:tcPr>
            <w:tcW w:w="709" w:type="dxa"/>
          </w:tcPr>
          <w:p w:rsidR="00DD4DE3" w:rsidRPr="00A0617F" w:rsidRDefault="00DD4DE3" w:rsidP="005E4A8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17F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664" w:type="dxa"/>
          </w:tcPr>
          <w:p w:rsidR="00DD4DE3" w:rsidRPr="00A0617F" w:rsidRDefault="00DD4DE3" w:rsidP="000B37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47" w:type="dxa"/>
            <w:noWrap/>
          </w:tcPr>
          <w:p w:rsidR="00DD4DE3" w:rsidRPr="00A0617F" w:rsidRDefault="00AA54C8" w:rsidP="000B37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047" w:type="dxa"/>
            <w:gridSpan w:val="2"/>
            <w:noWrap/>
          </w:tcPr>
          <w:p w:rsidR="00DD4DE3" w:rsidRPr="00A0617F" w:rsidRDefault="00DD4DE3" w:rsidP="000B37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1.8/40</w:t>
            </w:r>
          </w:p>
        </w:tc>
        <w:tc>
          <w:tcPr>
            <w:tcW w:w="1047" w:type="dxa"/>
            <w:noWrap/>
          </w:tcPr>
          <w:p w:rsidR="00DD4DE3" w:rsidRPr="00A0617F" w:rsidRDefault="00DD4DE3" w:rsidP="000B37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.1/5.1</w:t>
            </w:r>
          </w:p>
        </w:tc>
        <w:tc>
          <w:tcPr>
            <w:tcW w:w="676" w:type="dxa"/>
            <w:noWrap/>
          </w:tcPr>
          <w:p w:rsidR="00DD4DE3" w:rsidRPr="00A0617F" w:rsidRDefault="00DD4DE3" w:rsidP="000B37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</w:tcPr>
          <w:p w:rsidR="00DD4DE3" w:rsidRPr="00A0617F" w:rsidRDefault="00DD4DE3" w:rsidP="000B37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84</w:t>
            </w:r>
          </w:p>
        </w:tc>
        <w:tc>
          <w:tcPr>
            <w:tcW w:w="755" w:type="dxa"/>
            <w:gridSpan w:val="2"/>
            <w:noWrap/>
          </w:tcPr>
          <w:p w:rsidR="00DD4DE3" w:rsidRPr="00A0617F" w:rsidRDefault="00DD4DE3" w:rsidP="000B37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99" w:type="dxa"/>
            <w:gridSpan w:val="2"/>
            <w:noWrap/>
          </w:tcPr>
          <w:p w:rsidR="00DD4DE3" w:rsidRPr="00A0617F" w:rsidRDefault="00DD4DE3" w:rsidP="000B37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A674D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</w:tcPr>
          <w:p w:rsidR="00DD4DE3" w:rsidRPr="00A0617F" w:rsidRDefault="00DD4DE3" w:rsidP="000B37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  <w:proofErr w:type="spellEnd"/>
          </w:p>
        </w:tc>
      </w:tr>
      <w:tr w:rsidR="00DD4DE3" w:rsidRPr="007844C8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116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0870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mmsB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A0617F" w:rsidRDefault="00DD4DE3" w:rsidP="003A7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6-phosphogluconate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NAD-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binding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709" w:type="dxa"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64" w:type="dxa"/>
          </w:tcPr>
          <w:p w:rsidR="00DD4DE3" w:rsidRPr="00A0617F" w:rsidRDefault="00DD4DE3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0.77/31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52/4.6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A674D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entos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hosphat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athway</w:t>
            </w:r>
            <w:proofErr w:type="spellEnd"/>
          </w:p>
        </w:tc>
      </w:tr>
      <w:tr w:rsidR="00DD4DE3" w:rsidRPr="007844C8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208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0870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mmsB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674D0">
              <w:rPr>
                <w:rFonts w:ascii="Times New Roman" w:hAnsi="Times New Roman" w:cs="Times New Roman"/>
                <w:sz w:val="16"/>
                <w:szCs w:val="16"/>
              </w:rPr>
              <w:t xml:space="preserve">-phosphogluconate </w:t>
            </w:r>
            <w:proofErr w:type="spellStart"/>
            <w:r w:rsidR="00A674D0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="00A674D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NAD-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binding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64" w:type="dxa"/>
          </w:tcPr>
          <w:p w:rsidR="00DD4DE3" w:rsidRPr="00A0617F" w:rsidRDefault="00DD4DE3" w:rsidP="00AA24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0.77/18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52/4,5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AA24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44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AA24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A674D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entos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hosphat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athway</w:t>
            </w:r>
            <w:proofErr w:type="spellEnd"/>
          </w:p>
        </w:tc>
      </w:tr>
      <w:tr w:rsidR="00DD4DE3" w:rsidRPr="007844C8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11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BCG_03283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icd1</w:t>
            </w: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3A788C" w:rsidRPr="00A0617F">
              <w:rPr>
                <w:rFonts w:ascii="Times New Roman" w:hAnsi="Times New Roman" w:cs="Times New Roman"/>
                <w:sz w:val="16"/>
                <w:szCs w:val="16"/>
              </w:rPr>
              <w:t>socitrate</w:t>
            </w:r>
            <w:proofErr w:type="spellEnd"/>
            <w:r w:rsidR="003A788C"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3A788C" w:rsidRPr="00A0617F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="003A788C"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[NADP] I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cd1</w:t>
            </w:r>
          </w:p>
        </w:tc>
        <w:tc>
          <w:tcPr>
            <w:tcW w:w="992" w:type="dxa"/>
            <w:gridSpan w:val="2"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709" w:type="dxa"/>
          </w:tcPr>
          <w:p w:rsidR="00DD4DE3" w:rsidRPr="00A0617F" w:rsidRDefault="005E4A8C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664" w:type="dxa"/>
          </w:tcPr>
          <w:p w:rsidR="00DD4DE3" w:rsidRPr="00A0617F" w:rsidRDefault="00DD4DE3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6.17/35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.13/5.8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3.15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Mycobacterium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tuberculosi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C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TCA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cycle</w:t>
            </w:r>
            <w:proofErr w:type="spellEnd"/>
          </w:p>
        </w:tc>
      </w:tr>
      <w:tr w:rsidR="00DD4DE3" w:rsidRPr="007844C8" w:rsidTr="00160B53">
        <w:trPr>
          <w:trHeight w:val="300"/>
        </w:trPr>
        <w:tc>
          <w:tcPr>
            <w:tcW w:w="16234" w:type="dxa"/>
            <w:gridSpan w:val="20"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Energy</w:t>
            </w:r>
            <w:proofErr w:type="spellEnd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metabolism</w:t>
            </w:r>
            <w:proofErr w:type="spellEnd"/>
          </w:p>
        </w:tc>
      </w:tr>
      <w:tr w:rsidR="00DD4DE3" w:rsidRPr="007844C8" w:rsidTr="003A788C">
        <w:trPr>
          <w:trHeight w:val="61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72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4792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adk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adenylat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A674D0" w:rsidP="00DD4D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23</w:t>
            </w:r>
            <w:r w:rsidR="00DD4DE3" w:rsidRPr="00A0617F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:rsidR="00DD4DE3" w:rsidRPr="00A0617F" w:rsidRDefault="005E4A8C" w:rsidP="005E4A8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17F">
              <w:rPr>
                <w:rFonts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664" w:type="dxa"/>
          </w:tcPr>
          <w:p w:rsidR="00DD4DE3" w:rsidRPr="00A0617F" w:rsidRDefault="00DD4DE3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4.39/30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78/5.0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A674D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A674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TP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oduct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proofErr w:type="spellStart"/>
            <w:r w:rsidR="00DD4DE3" w:rsidRPr="00A0617F">
              <w:rPr>
                <w:rFonts w:ascii="Times New Roman" w:hAnsi="Times New Roman" w:cs="Times New Roman"/>
                <w:sz w:val="16"/>
                <w:szCs w:val="16"/>
              </w:rPr>
              <w:t>consumption</w:t>
            </w:r>
            <w:proofErr w:type="spellEnd"/>
          </w:p>
        </w:tc>
      </w:tr>
      <w:tr w:rsidR="00DD4DE3" w:rsidRPr="007844C8" w:rsidTr="00160B53">
        <w:trPr>
          <w:trHeight w:val="300"/>
        </w:trPr>
        <w:tc>
          <w:tcPr>
            <w:tcW w:w="16234" w:type="dxa"/>
            <w:gridSpan w:val="20"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Fatty</w:t>
            </w:r>
            <w:proofErr w:type="spellEnd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acids</w:t>
            </w:r>
            <w:proofErr w:type="spellEnd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metabolism</w:t>
            </w:r>
            <w:proofErr w:type="spellEnd"/>
          </w:p>
        </w:tc>
      </w:tr>
      <w:tr w:rsidR="00DD4DE3" w:rsidRPr="007844C8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95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2359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fabF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-oxoacyl-[acyl-carrier-protein] synthase 2</w:t>
            </w:r>
          </w:p>
        </w:tc>
        <w:tc>
          <w:tcPr>
            <w:tcW w:w="992" w:type="dxa"/>
            <w:gridSpan w:val="2"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4</w:t>
            </w:r>
          </w:p>
        </w:tc>
        <w:tc>
          <w:tcPr>
            <w:tcW w:w="709" w:type="dxa"/>
          </w:tcPr>
          <w:p w:rsidR="00DD4DE3" w:rsidRPr="00A0617F" w:rsidRDefault="005E4A8C" w:rsidP="009C7A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64" w:type="dxa"/>
          </w:tcPr>
          <w:p w:rsidR="00DD4DE3" w:rsidRPr="00A0617F" w:rsidRDefault="00DD4DE3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3.65/50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.19/5.4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89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A674D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Fatty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biosynthesis</w:t>
            </w:r>
            <w:proofErr w:type="spellEnd"/>
          </w:p>
        </w:tc>
      </w:tr>
      <w:tr w:rsidR="00DD4DE3" w:rsidRPr="007844C8" w:rsidTr="00160B53">
        <w:trPr>
          <w:trHeight w:val="300"/>
        </w:trPr>
        <w:tc>
          <w:tcPr>
            <w:tcW w:w="16234" w:type="dxa"/>
            <w:gridSpan w:val="20"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Others</w:t>
            </w:r>
            <w:proofErr w:type="spellEnd"/>
          </w:p>
        </w:tc>
      </w:tr>
      <w:tr w:rsidR="00DD4DE3" w:rsidRPr="007844C8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110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CV_2767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dhC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aspartate-semialdehyd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709" w:type="dxa"/>
          </w:tcPr>
          <w:p w:rsidR="00DD4DE3" w:rsidRPr="00A0617F" w:rsidRDefault="005E4A8C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64" w:type="dxa"/>
          </w:tcPr>
          <w:p w:rsidR="00DD4DE3" w:rsidRPr="00A0617F" w:rsidRDefault="00DD4DE3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5.9/25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92/6.0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6.57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Chromobacterium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violaceum</w:t>
            </w:r>
            <w:proofErr w:type="spellEnd"/>
            <w:r w:rsidR="00A674D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ATCC 12472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Amino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biosynthesis</w:t>
            </w:r>
            <w:proofErr w:type="spellEnd"/>
          </w:p>
        </w:tc>
      </w:tr>
      <w:tr w:rsidR="00DD4DE3" w:rsidRPr="004B20CC" w:rsidTr="003A788C">
        <w:trPr>
          <w:trHeight w:val="61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82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5742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-deoxy-D-xylulose 5-phosphate </w:t>
            </w:r>
          </w:p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uctoisomerase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DD4DE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/>
                <w:sz w:val="16"/>
                <w:szCs w:val="16"/>
              </w:rPr>
              <w:t>3.</w:t>
            </w:r>
            <w:r w:rsidR="00A674D0">
              <w:rPr>
                <w:rFonts w:ascii="Times New Roman" w:hAnsi="Times New Roman"/>
                <w:sz w:val="16"/>
                <w:szCs w:val="16"/>
              </w:rPr>
              <w:t>05</w:t>
            </w:r>
          </w:p>
        </w:tc>
        <w:tc>
          <w:tcPr>
            <w:tcW w:w="709" w:type="dxa"/>
          </w:tcPr>
          <w:p w:rsidR="00DD4DE3" w:rsidRPr="00A0617F" w:rsidRDefault="005E4A8C" w:rsidP="005E4A8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664" w:type="dxa"/>
          </w:tcPr>
          <w:p w:rsidR="00DD4DE3" w:rsidRPr="00A0617F" w:rsidRDefault="00DD4DE3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3.92/43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.03/5.2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A674D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A674D0" w:rsidP="00387B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valonat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athway </w:t>
            </w:r>
            <w:r w:rsidR="00DD4DE3"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f </w:t>
            </w:r>
            <w:proofErr w:type="spellStart"/>
            <w:r w:rsidR="00DD4DE3"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rpenoid</w:t>
            </w:r>
            <w:proofErr w:type="spellEnd"/>
            <w:r w:rsidR="00DD4DE3"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ynthesis</w:t>
            </w:r>
          </w:p>
        </w:tc>
      </w:tr>
      <w:tr w:rsidR="00DD4DE3" w:rsidRPr="007844C8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707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BURMUCGD1_1985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tative cellulose synthase operon protein C</w:t>
            </w:r>
          </w:p>
        </w:tc>
        <w:tc>
          <w:tcPr>
            <w:tcW w:w="992" w:type="dxa"/>
            <w:gridSpan w:val="2"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4</w:t>
            </w:r>
          </w:p>
        </w:tc>
        <w:tc>
          <w:tcPr>
            <w:tcW w:w="709" w:type="dxa"/>
          </w:tcPr>
          <w:p w:rsidR="00DD4DE3" w:rsidRPr="00A0617F" w:rsidRDefault="005E4A8C" w:rsidP="009C7A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64" w:type="dxa"/>
          </w:tcPr>
          <w:p w:rsidR="00DD4DE3" w:rsidRPr="00A0617F" w:rsidRDefault="00DD4DE3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4.12/40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8.88/5.0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8D3F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Burkholderia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multivorans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CGD1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Cellulose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biosynthesis</w:t>
            </w:r>
            <w:proofErr w:type="spellEnd"/>
          </w:p>
        </w:tc>
      </w:tr>
      <w:tr w:rsidR="00DD4DE3" w:rsidRPr="004B20CC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12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FraEuI1c_1109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 w:rsidP="003A78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anosin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aphosphat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nthetase</w:t>
            </w:r>
            <w:proofErr w:type="spellEnd"/>
            <w:r w:rsidR="003A788C"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/polyribonucleotide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cleotidyltransferase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2</w:t>
            </w:r>
          </w:p>
        </w:tc>
        <w:tc>
          <w:tcPr>
            <w:tcW w:w="709" w:type="dxa"/>
          </w:tcPr>
          <w:p w:rsidR="00DD4DE3" w:rsidRPr="00A0617F" w:rsidRDefault="005E4A8C" w:rsidP="009C7A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664" w:type="dxa"/>
          </w:tcPr>
          <w:p w:rsidR="00DD4DE3" w:rsidRPr="00A0617F" w:rsidRDefault="00DD4DE3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77.53/38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.03/5.2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Frankia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p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.EuI1c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A674D0" w:rsidP="00387B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nal transduction/</w:t>
            </w:r>
            <w:r w:rsidR="00DD4DE3"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mino acids starvation </w:t>
            </w:r>
            <w:proofErr w:type="spellStart"/>
            <w:r w:rsidR="00DD4DE3"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nalling</w:t>
            </w:r>
            <w:proofErr w:type="spellEnd"/>
          </w:p>
        </w:tc>
      </w:tr>
      <w:tr w:rsidR="00DD4DE3" w:rsidRPr="007844C8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866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3741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A674D0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osphoribosylaminoimidazole-</w:t>
            </w:r>
            <w:r w:rsidR="00DD4DE3" w:rsidRPr="00A0617F">
              <w:rPr>
                <w:rFonts w:ascii="Times New Roman" w:hAnsi="Times New Roman" w:cs="Times New Roman"/>
                <w:sz w:val="16"/>
                <w:szCs w:val="16"/>
              </w:rPr>
              <w:t>succinocarboxamide</w:t>
            </w:r>
            <w:proofErr w:type="spellEnd"/>
            <w:r w:rsidR="00DD4DE3"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DD4DE3" w:rsidRPr="00A0617F">
              <w:rPr>
                <w:rFonts w:ascii="Times New Roman" w:hAnsi="Times New Roman" w:cs="Times New Roman"/>
                <w:sz w:val="16"/>
                <w:szCs w:val="16"/>
              </w:rPr>
              <w:t>synt</w:t>
            </w:r>
            <w:proofErr w:type="spellEnd"/>
            <w:r w:rsidR="00DD4DE3" w:rsidRPr="00A061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992" w:type="dxa"/>
            <w:gridSpan w:val="2"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709" w:type="dxa"/>
          </w:tcPr>
          <w:p w:rsidR="00DD4DE3" w:rsidRPr="00A0617F" w:rsidRDefault="005E4A8C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64" w:type="dxa"/>
          </w:tcPr>
          <w:p w:rsidR="00DD4DE3" w:rsidRPr="00A0617F" w:rsidRDefault="00DD4DE3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3.19/35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A674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3/4.</w:t>
            </w:r>
            <w:r w:rsidR="00DD4DE3" w:rsidRPr="00A061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A674D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Purine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proofErr w:type="spellEnd"/>
          </w:p>
        </w:tc>
      </w:tr>
      <w:tr w:rsidR="00DD4DE3" w:rsidRPr="007844C8" w:rsidTr="003A788C">
        <w:trPr>
          <w:trHeight w:val="61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822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2023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ftsZ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ivision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FtsZ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A674D0" w:rsidP="00CC29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61</w:t>
            </w:r>
            <w:r w:rsidR="00DD4DE3" w:rsidRPr="00A0617F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:rsidR="00DD4DE3" w:rsidRPr="00A0617F" w:rsidRDefault="005E4A8C" w:rsidP="005E4A8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17F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664" w:type="dxa"/>
          </w:tcPr>
          <w:p w:rsidR="00DD4DE3" w:rsidRPr="00A0617F" w:rsidRDefault="00DD4DE3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0.79/40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42/4.5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91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A674D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Cellular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growth</w:t>
            </w:r>
            <w:proofErr w:type="spellEnd"/>
          </w:p>
        </w:tc>
      </w:tr>
      <w:tr w:rsidR="00DD4DE3" w:rsidRPr="007844C8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78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RS9917_04255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hypothetical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RS9917_04255</w:t>
            </w:r>
          </w:p>
        </w:tc>
        <w:tc>
          <w:tcPr>
            <w:tcW w:w="992" w:type="dxa"/>
            <w:gridSpan w:val="2"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709" w:type="dxa"/>
          </w:tcPr>
          <w:p w:rsidR="00DD4DE3" w:rsidRPr="00A0617F" w:rsidRDefault="005E4A8C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64" w:type="dxa"/>
          </w:tcPr>
          <w:p w:rsidR="00DD4DE3" w:rsidRPr="00A0617F" w:rsidRDefault="00DD4DE3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3.24/35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A674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89/6.</w:t>
            </w:r>
            <w:r w:rsidR="00DD4DE3" w:rsidRPr="00A061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8.35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ynechococcu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p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RS9917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Putative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ranscriptional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regulator</w:t>
            </w:r>
            <w:proofErr w:type="spellEnd"/>
          </w:p>
        </w:tc>
      </w:tr>
      <w:tr w:rsidR="00DD4DE3" w:rsidRPr="004B20CC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7844C8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1227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7844C8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SSQG_05193</w:t>
            </w:r>
          </w:p>
        </w:tc>
        <w:tc>
          <w:tcPr>
            <w:tcW w:w="640" w:type="dxa"/>
            <w:noWrap/>
            <w:hideMark/>
          </w:tcPr>
          <w:p w:rsidR="00DD4DE3" w:rsidRPr="008A2665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7844C8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conserved</w:t>
            </w:r>
            <w:proofErr w:type="spellEnd"/>
            <w:r w:rsidRPr="007844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hypothetical</w:t>
            </w:r>
            <w:proofErr w:type="spellEnd"/>
            <w:r w:rsidRPr="007844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709" w:type="dxa"/>
          </w:tcPr>
          <w:p w:rsidR="00DD4DE3" w:rsidRPr="00A0617F" w:rsidRDefault="005E4A8C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664" w:type="dxa"/>
          </w:tcPr>
          <w:p w:rsidR="00DD4DE3" w:rsidRPr="00A0617F" w:rsidRDefault="00DD4DE3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7844C8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AA54C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7844C8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20.69/25</w:t>
            </w:r>
          </w:p>
        </w:tc>
        <w:tc>
          <w:tcPr>
            <w:tcW w:w="1047" w:type="dxa"/>
            <w:noWrap/>
            <w:hideMark/>
          </w:tcPr>
          <w:p w:rsidR="00DD4DE3" w:rsidRPr="007844C8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4.77/4.8</w:t>
            </w:r>
          </w:p>
        </w:tc>
        <w:tc>
          <w:tcPr>
            <w:tcW w:w="676" w:type="dxa"/>
            <w:noWrap/>
            <w:hideMark/>
          </w:tcPr>
          <w:p w:rsidR="00DD4DE3" w:rsidRPr="007844C8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7844C8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7844C8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7844C8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150F83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150F8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A674D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D12959" w:rsidRDefault="00DD4D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29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utative </w:t>
            </w:r>
            <w:proofErr w:type="spellStart"/>
            <w:r w:rsidRPr="00D129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essor</w:t>
            </w:r>
            <w:proofErr w:type="spellEnd"/>
            <w:r w:rsidRPr="00D129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fused</w:t>
            </w:r>
            <w:r w:rsidR="00D12959" w:rsidRPr="00D129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tein</w:t>
            </w:r>
            <w:r w:rsidRPr="00D129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12959" w:rsidRPr="00D129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SUFU)</w:t>
            </w:r>
          </w:p>
        </w:tc>
      </w:tr>
      <w:tr w:rsidR="00DD4DE3" w:rsidRPr="004B20CC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7844C8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1520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7844C8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SSQG_04729</w:t>
            </w:r>
          </w:p>
        </w:tc>
        <w:tc>
          <w:tcPr>
            <w:tcW w:w="640" w:type="dxa"/>
            <w:noWrap/>
            <w:hideMark/>
          </w:tcPr>
          <w:p w:rsidR="00DD4DE3" w:rsidRPr="008A2665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7844C8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conserved</w:t>
            </w:r>
            <w:proofErr w:type="spellEnd"/>
            <w:r w:rsidRPr="007844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hypothetical</w:t>
            </w:r>
            <w:proofErr w:type="spellEnd"/>
            <w:r w:rsidRPr="007844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7844C8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0</w:t>
            </w:r>
          </w:p>
        </w:tc>
        <w:tc>
          <w:tcPr>
            <w:tcW w:w="709" w:type="dxa"/>
          </w:tcPr>
          <w:p w:rsidR="00DD4DE3" w:rsidRPr="007844C8" w:rsidRDefault="005E4A8C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64" w:type="dxa"/>
          </w:tcPr>
          <w:p w:rsidR="00DD4DE3" w:rsidRPr="0086235B" w:rsidRDefault="00DD4DE3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235B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7844C8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="00AA54C8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7844C8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16.28/16</w:t>
            </w:r>
          </w:p>
        </w:tc>
        <w:tc>
          <w:tcPr>
            <w:tcW w:w="1047" w:type="dxa"/>
            <w:noWrap/>
            <w:hideMark/>
          </w:tcPr>
          <w:p w:rsidR="00DD4DE3" w:rsidRPr="007844C8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5.05/5.2</w:t>
            </w:r>
          </w:p>
        </w:tc>
        <w:tc>
          <w:tcPr>
            <w:tcW w:w="676" w:type="dxa"/>
            <w:noWrap/>
            <w:hideMark/>
          </w:tcPr>
          <w:p w:rsidR="00DD4DE3" w:rsidRPr="007844C8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7844C8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7844C8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7844C8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150F83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150F8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A674D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E51535" w:rsidRDefault="00A674D0" w:rsidP="00387B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utative enzyme </w:t>
            </w:r>
            <w:r w:rsidR="00DD4DE3" w:rsidRPr="00E515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om polyester biosynthetic pathway</w:t>
            </w:r>
          </w:p>
        </w:tc>
      </w:tr>
      <w:tr w:rsidR="00DD4DE3" w:rsidRPr="007844C8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7844C8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965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7844C8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SSQG_05905</w:t>
            </w:r>
          </w:p>
        </w:tc>
        <w:tc>
          <w:tcPr>
            <w:tcW w:w="640" w:type="dxa"/>
            <w:noWrap/>
            <w:hideMark/>
          </w:tcPr>
          <w:p w:rsidR="00DD4DE3" w:rsidRPr="008A2665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7844C8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conserved</w:t>
            </w:r>
            <w:proofErr w:type="spellEnd"/>
            <w:r w:rsidRPr="007844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hypothetical</w:t>
            </w:r>
            <w:proofErr w:type="spellEnd"/>
            <w:r w:rsidRPr="007844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7844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gridSpan w:val="2"/>
          </w:tcPr>
          <w:p w:rsidR="00DD4DE3" w:rsidRPr="007E471E" w:rsidRDefault="00A674D0" w:rsidP="00CC29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54</w:t>
            </w:r>
            <w:r w:rsidR="00DD4DE3" w:rsidRPr="007E471E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:rsidR="00DD4DE3" w:rsidRPr="007E471E" w:rsidRDefault="005E4A8C" w:rsidP="005E4A8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664" w:type="dxa"/>
          </w:tcPr>
          <w:p w:rsidR="00DD4DE3" w:rsidRPr="0086235B" w:rsidRDefault="00DD4DE3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235B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47" w:type="dxa"/>
            <w:noWrap/>
            <w:hideMark/>
          </w:tcPr>
          <w:p w:rsidR="00DD4DE3" w:rsidRPr="007844C8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AA54C8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7844C8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5/30</w:t>
            </w:r>
          </w:p>
        </w:tc>
        <w:tc>
          <w:tcPr>
            <w:tcW w:w="1047" w:type="dxa"/>
            <w:noWrap/>
            <w:hideMark/>
          </w:tcPr>
          <w:p w:rsidR="00DD4DE3" w:rsidRPr="007844C8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4.49/4.5</w:t>
            </w:r>
          </w:p>
        </w:tc>
        <w:tc>
          <w:tcPr>
            <w:tcW w:w="676" w:type="dxa"/>
            <w:noWrap/>
            <w:hideMark/>
          </w:tcPr>
          <w:p w:rsidR="00DD4DE3" w:rsidRPr="007844C8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7844C8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7844C8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7844C8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150F83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150F8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A674D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7844C8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  <w:proofErr w:type="spellEnd"/>
          </w:p>
        </w:tc>
      </w:tr>
      <w:tr w:rsidR="00DD4DE3" w:rsidRPr="007844C8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402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3600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conserved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hypothetical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709" w:type="dxa"/>
          </w:tcPr>
          <w:p w:rsidR="00DD4DE3" w:rsidRPr="00A0617F" w:rsidRDefault="005E4A8C" w:rsidP="009C7A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64" w:type="dxa"/>
          </w:tcPr>
          <w:p w:rsidR="00DD4DE3" w:rsidRPr="00A0617F" w:rsidRDefault="00DD4DE3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7.08/22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.36/5.7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9.99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5475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  <w:proofErr w:type="spellEnd"/>
          </w:p>
        </w:tc>
      </w:tr>
      <w:tr w:rsidR="00DD4DE3" w:rsidRPr="007844C8" w:rsidTr="003A788C">
        <w:trPr>
          <w:trHeight w:val="300"/>
        </w:trPr>
        <w:tc>
          <w:tcPr>
            <w:tcW w:w="3085" w:type="dxa"/>
            <w:gridSpan w:val="4"/>
            <w:noWrap/>
            <w:hideMark/>
          </w:tcPr>
          <w:p w:rsidR="00DD4DE3" w:rsidRPr="00A0617F" w:rsidRDefault="00DD4DE3" w:rsidP="00145C3A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 xml:space="preserve">WT, </w:t>
            </w:r>
            <w:proofErr w:type="spellStart"/>
            <w:r w:rsidRPr="00A0617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downregulated</w:t>
            </w:r>
            <w:proofErr w:type="spellEnd"/>
            <w:r w:rsidRPr="00A0617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 xml:space="preserve"> proteins</w:t>
            </w: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</w:tcPr>
          <w:p w:rsidR="00DD4DE3" w:rsidRPr="00A0617F" w:rsidRDefault="00DD4DE3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</w:tcPr>
          <w:p w:rsidR="00DD4DE3" w:rsidRPr="00A0617F" w:rsidRDefault="00DD4DE3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4" w:type="dxa"/>
          </w:tcPr>
          <w:p w:rsidR="00DD4DE3" w:rsidRPr="00A0617F" w:rsidRDefault="00DD4DE3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DE3" w:rsidRPr="007844C8" w:rsidTr="00160B53">
        <w:trPr>
          <w:trHeight w:val="300"/>
        </w:trPr>
        <w:tc>
          <w:tcPr>
            <w:tcW w:w="16234" w:type="dxa"/>
            <w:gridSpan w:val="20"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otein </w:t>
            </w: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synthesis</w:t>
            </w:r>
            <w:proofErr w:type="spellEnd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and</w:t>
            </w:r>
            <w:proofErr w:type="spellEnd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protein</w:t>
            </w:r>
            <w:proofErr w:type="spellEnd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turnover</w:t>
            </w:r>
            <w:proofErr w:type="spellEnd"/>
          </w:p>
        </w:tc>
      </w:tr>
      <w:tr w:rsidR="00DD4DE3" w:rsidRPr="007844C8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43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FrEUN1fDRAFT_6253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NA binding S1 domain protein </w:t>
            </w:r>
          </w:p>
        </w:tc>
        <w:tc>
          <w:tcPr>
            <w:tcW w:w="992" w:type="dxa"/>
            <w:gridSpan w:val="2"/>
          </w:tcPr>
          <w:p w:rsidR="00DD4DE3" w:rsidRPr="00A0617F" w:rsidRDefault="00DD4DE3" w:rsidP="009C7A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</w:t>
            </w:r>
          </w:p>
        </w:tc>
        <w:tc>
          <w:tcPr>
            <w:tcW w:w="709" w:type="dxa"/>
          </w:tcPr>
          <w:p w:rsidR="00DD4DE3" w:rsidRPr="00A0617F" w:rsidRDefault="005E4A8C" w:rsidP="009C7A2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82.70/40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.28/5.7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6.23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Frankia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p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EUN1f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5475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osynthes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="00DD4DE3" w:rsidRPr="00A0617F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</w:tr>
      <w:tr w:rsidR="00DD4DE3" w:rsidRPr="007844C8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878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4757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elongation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Tu</w:t>
            </w:r>
          </w:p>
        </w:tc>
        <w:tc>
          <w:tcPr>
            <w:tcW w:w="992" w:type="dxa"/>
            <w:gridSpan w:val="2"/>
          </w:tcPr>
          <w:p w:rsidR="00DD4DE3" w:rsidRPr="005475DD" w:rsidRDefault="005475DD" w:rsidP="005475D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1</w:t>
            </w:r>
          </w:p>
        </w:tc>
        <w:tc>
          <w:tcPr>
            <w:tcW w:w="709" w:type="dxa"/>
          </w:tcPr>
          <w:p w:rsidR="00DD4DE3" w:rsidRPr="00A0617F" w:rsidRDefault="00DD4DE3" w:rsidP="00C757A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17F">
              <w:rPr>
                <w:rFonts w:ascii="Times New Roman" w:hAnsi="Times New Roman"/>
                <w:sz w:val="16"/>
                <w:szCs w:val="16"/>
              </w:rPr>
              <w:t>0.</w:t>
            </w:r>
            <w:r w:rsidR="005E4A8C" w:rsidRPr="00A0617F">
              <w:rPr>
                <w:rFonts w:ascii="Times New Roman" w:hAnsi="Times New Roman"/>
                <w:sz w:val="16"/>
                <w:szCs w:val="16"/>
              </w:rPr>
              <w:t>01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3.79/35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.0/5.2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5475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5475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osynthes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="00DD4DE3" w:rsidRPr="00A0617F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</w:tr>
      <w:tr w:rsidR="00DD4DE3" w:rsidRPr="007844C8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66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4757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elongation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Tu</w:t>
            </w:r>
          </w:p>
        </w:tc>
        <w:tc>
          <w:tcPr>
            <w:tcW w:w="992" w:type="dxa"/>
            <w:gridSpan w:val="2"/>
          </w:tcPr>
          <w:p w:rsidR="00DD4DE3" w:rsidRPr="00A0617F" w:rsidRDefault="005475DD" w:rsidP="00DD4D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6</w:t>
            </w:r>
          </w:p>
        </w:tc>
        <w:tc>
          <w:tcPr>
            <w:tcW w:w="709" w:type="dxa"/>
          </w:tcPr>
          <w:p w:rsidR="00DD4DE3" w:rsidRPr="00A0617F" w:rsidRDefault="005E4A8C" w:rsidP="00C757A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17F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3.79/46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.0/5.0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85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5475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biosynthes</w:t>
            </w:r>
            <w:r w:rsidR="005475DD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proofErr w:type="spellEnd"/>
            <w:r w:rsidR="005475DD"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</w:tr>
      <w:tr w:rsidR="00DD4DE3" w:rsidRPr="007844C8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46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himaDRAFT_4816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elongation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G</w:t>
            </w:r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64" w:type="dxa"/>
          </w:tcPr>
          <w:p w:rsidR="00DD4DE3" w:rsidRPr="00A0617F" w:rsidRDefault="00DD4DE3" w:rsidP="00AA24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77.45/45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.2/5.1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9.68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AA24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AA24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Thiocapsa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marina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5811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5475DD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osynthes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="00DD4DE3" w:rsidRPr="00A0617F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</w:tr>
      <w:tr w:rsidR="00DD4DE3" w:rsidRPr="007844C8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39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4836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groEL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chaperonin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GroL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709" w:type="dxa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5E4A8C" w:rsidRPr="00A061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6.85/60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86/4.9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893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5475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folding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tabilisation</w:t>
            </w:r>
            <w:proofErr w:type="spellEnd"/>
          </w:p>
        </w:tc>
      </w:tr>
      <w:tr w:rsidR="00DD4DE3" w:rsidRPr="007844C8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297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BBAL3_51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5475DD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tldD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/ </w:t>
            </w:r>
            <w:proofErr w:type="spellStart"/>
            <w:r w:rsidR="00DD4DE3"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pmbA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ldD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mbA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9.78/28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.09/5.0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6.32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Brevundimona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p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BAL3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egradation</w:t>
            </w:r>
            <w:proofErr w:type="spellEnd"/>
          </w:p>
        </w:tc>
      </w:tr>
      <w:tr w:rsidR="00DD4DE3" w:rsidRPr="007844C8" w:rsidTr="00160B53">
        <w:trPr>
          <w:trHeight w:val="300"/>
        </w:trPr>
        <w:tc>
          <w:tcPr>
            <w:tcW w:w="16234" w:type="dxa"/>
            <w:gridSpan w:val="20"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Carbon</w:t>
            </w:r>
            <w:proofErr w:type="spellEnd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metabolism</w:t>
            </w:r>
            <w:proofErr w:type="spellEnd"/>
          </w:p>
        </w:tc>
      </w:tr>
      <w:tr w:rsidR="00DD4DE3" w:rsidRPr="007844C8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461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TG_00732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 w:rsidP="003A7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glyceraldehyde-3-phosphate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, type I</w:t>
            </w:r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6.43/20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.13/5.9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9.92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p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. e14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DD4DE3" w:rsidRPr="007844C8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652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CO3096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eno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hosphopyruvat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hydratas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enolas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5.56/43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48/4.5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coelicolor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A3(2)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Glyc</w:t>
            </w:r>
            <w:r w:rsidR="005475DD">
              <w:rPr>
                <w:rFonts w:ascii="Times New Roman" w:hAnsi="Times New Roman" w:cs="Times New Roman"/>
                <w:sz w:val="16"/>
                <w:szCs w:val="16"/>
              </w:rPr>
              <w:t>olysis</w:t>
            </w:r>
            <w:proofErr w:type="spellEnd"/>
            <w:r w:rsidR="005475DD"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Glucogenogenesis</w:t>
            </w:r>
            <w:proofErr w:type="spellEnd"/>
          </w:p>
        </w:tc>
      </w:tr>
      <w:tr w:rsidR="00DD4DE3" w:rsidRPr="007844C8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654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CO3096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eno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hosphopyruvat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hydratas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enolas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5.57/43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48/4.5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coelicolor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A3(2)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5475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lycolys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proofErr w:type="spellStart"/>
            <w:r w:rsidR="00DD4DE3" w:rsidRPr="00A0617F">
              <w:rPr>
                <w:rFonts w:ascii="Times New Roman" w:hAnsi="Times New Roman" w:cs="Times New Roman"/>
                <w:sz w:val="16"/>
                <w:szCs w:val="16"/>
              </w:rPr>
              <w:t>Glucogenogenesis</w:t>
            </w:r>
            <w:proofErr w:type="spellEnd"/>
          </w:p>
        </w:tc>
      </w:tr>
      <w:tr w:rsidR="00DD4DE3" w:rsidRPr="007844C8" w:rsidTr="00160B53">
        <w:trPr>
          <w:trHeight w:val="300"/>
        </w:trPr>
        <w:tc>
          <w:tcPr>
            <w:tcW w:w="16234" w:type="dxa"/>
            <w:gridSpan w:val="20"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Amino</w:t>
            </w:r>
            <w:proofErr w:type="spellEnd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acids</w:t>
            </w:r>
            <w:proofErr w:type="spellEnd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biosynthesis</w:t>
            </w:r>
            <w:proofErr w:type="spellEnd"/>
          </w:p>
        </w:tc>
      </w:tr>
      <w:tr w:rsidR="00DD4DE3" w:rsidRPr="007844C8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310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CV_2767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dhC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aspartate-semialdehyd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5.9/28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92/5.5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8.28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Chromobacterium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violaceum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ATCC 12472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Amino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biosynthesis</w:t>
            </w:r>
            <w:proofErr w:type="spellEnd"/>
          </w:p>
        </w:tc>
      </w:tr>
      <w:tr w:rsidR="00DD4DE3" w:rsidRPr="007844C8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229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1989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hisA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/</w:t>
            </w:r>
            <w:r w:rsidR="005475D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trpF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bifunctional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HisA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rpF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5.56/28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76/4.8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51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5475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Amino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biosynthesis</w:t>
            </w:r>
            <w:proofErr w:type="spellEnd"/>
          </w:p>
        </w:tc>
      </w:tr>
      <w:tr w:rsidR="00DD4DE3" w:rsidRPr="007844C8" w:rsidTr="00160B53">
        <w:trPr>
          <w:trHeight w:val="300"/>
        </w:trPr>
        <w:tc>
          <w:tcPr>
            <w:tcW w:w="16234" w:type="dxa"/>
            <w:gridSpan w:val="20"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NA </w:t>
            </w: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metabolism</w:t>
            </w:r>
            <w:proofErr w:type="spellEnd"/>
          </w:p>
        </w:tc>
      </w:tr>
      <w:tr w:rsidR="00DD4DE3" w:rsidRPr="004B20CC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138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APM_0032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trwC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conjugativ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relaxas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5.9/35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.56/6.5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8.24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Acidiphilium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p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PM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5475DD" w:rsidP="00387B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orizontal DNA transfer </w:t>
            </w:r>
            <w:r w:rsidR="00DD4DE3"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site </w:t>
            </w:r>
            <w:proofErr w:type="spellStart"/>
            <w:r w:rsidR="00DD4DE3"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yfic</w:t>
            </w:r>
            <w:proofErr w:type="spellEnd"/>
            <w:r w:rsidR="00DD4DE3"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leavage of the transfer DNA)</w:t>
            </w:r>
          </w:p>
        </w:tc>
      </w:tr>
      <w:tr w:rsidR="00DD4DE3" w:rsidRPr="004B20CC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830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APM_0032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trwC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conjugativ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relaxas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5.9/50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.56/6.0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9.94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Acidiphilium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p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PM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5475DD" w:rsidP="00387B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orizontal DNA transfer </w:t>
            </w:r>
            <w:r w:rsidR="00DD4DE3"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site </w:t>
            </w:r>
            <w:proofErr w:type="spellStart"/>
            <w:r w:rsidR="00DD4DE3"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yfic</w:t>
            </w:r>
            <w:proofErr w:type="spellEnd"/>
            <w:r w:rsidR="00DD4DE3"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leavage of the transfer DNA)</w:t>
            </w:r>
          </w:p>
        </w:tc>
      </w:tr>
      <w:tr w:rsidR="00DD4DE3" w:rsidRPr="004B20CC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7844C8" w:rsidRDefault="005A79FA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14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7844C8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SSQG_03895</w:t>
            </w:r>
          </w:p>
        </w:tc>
        <w:tc>
          <w:tcPr>
            <w:tcW w:w="640" w:type="dxa"/>
            <w:noWrap/>
            <w:hideMark/>
          </w:tcPr>
          <w:p w:rsidR="00DD4DE3" w:rsidRPr="008A2665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A2665">
              <w:rPr>
                <w:rFonts w:ascii="Times New Roman" w:hAnsi="Times New Roman" w:cs="Times New Roman"/>
                <w:i/>
                <w:sz w:val="16"/>
                <w:szCs w:val="16"/>
              </w:rPr>
              <w:t>ssb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5A79FA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9FA">
              <w:rPr>
                <w:rFonts w:ascii="Times New Roman" w:hAnsi="Times New Roman" w:cs="Times New Roman"/>
                <w:sz w:val="16"/>
                <w:szCs w:val="16"/>
              </w:rPr>
              <w:t xml:space="preserve">single-strand </w:t>
            </w:r>
            <w:proofErr w:type="spellStart"/>
            <w:r w:rsidRPr="005A79FA">
              <w:rPr>
                <w:rFonts w:ascii="Times New Roman" w:hAnsi="Times New Roman" w:cs="Times New Roman"/>
                <w:sz w:val="16"/>
                <w:szCs w:val="16"/>
              </w:rPr>
              <w:t>binding</w:t>
            </w:r>
            <w:proofErr w:type="spellEnd"/>
            <w:r w:rsidRPr="005A79F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A79FA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5A79FA" w:rsidRDefault="005A79FA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9FA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709" w:type="dxa"/>
          </w:tcPr>
          <w:p w:rsidR="00DD4DE3" w:rsidRPr="005A79FA" w:rsidRDefault="005A79FA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9FA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64" w:type="dxa"/>
          </w:tcPr>
          <w:p w:rsidR="00DD4DE3" w:rsidRPr="005A79FA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79F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5A79FA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5A79FA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9FA">
              <w:rPr>
                <w:rFonts w:ascii="Times New Roman" w:hAnsi="Times New Roman" w:cs="Times New Roman"/>
                <w:sz w:val="16"/>
                <w:szCs w:val="16"/>
              </w:rPr>
              <w:t>19.76/25</w:t>
            </w:r>
          </w:p>
        </w:tc>
        <w:tc>
          <w:tcPr>
            <w:tcW w:w="1047" w:type="dxa"/>
            <w:noWrap/>
            <w:hideMark/>
          </w:tcPr>
          <w:p w:rsidR="00DD4DE3" w:rsidRPr="007844C8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5.29/5.3</w:t>
            </w:r>
          </w:p>
        </w:tc>
        <w:tc>
          <w:tcPr>
            <w:tcW w:w="676" w:type="dxa"/>
            <w:noWrap/>
            <w:hideMark/>
          </w:tcPr>
          <w:p w:rsidR="00DD4DE3" w:rsidRPr="007844C8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7844C8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7844C8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7844C8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2E3269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2E326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5475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44C8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7844C8" w:rsidRDefault="00DD4D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844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NA replication repair and recombination</w:t>
            </w:r>
          </w:p>
        </w:tc>
      </w:tr>
      <w:tr w:rsidR="00DD4DE3" w:rsidRPr="007844C8" w:rsidTr="00160B53">
        <w:trPr>
          <w:trHeight w:val="300"/>
        </w:trPr>
        <w:tc>
          <w:tcPr>
            <w:tcW w:w="16234" w:type="dxa"/>
            <w:gridSpan w:val="20"/>
          </w:tcPr>
          <w:p w:rsidR="00DD4DE3" w:rsidRPr="007844C8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D4CFC">
              <w:rPr>
                <w:rFonts w:ascii="Times New Roman" w:hAnsi="Times New Roman" w:cs="Times New Roman"/>
                <w:b/>
                <w:sz w:val="16"/>
                <w:szCs w:val="16"/>
              </w:rPr>
              <w:t>Signalling</w:t>
            </w:r>
            <w:proofErr w:type="spellEnd"/>
            <w:r w:rsidRPr="009D4CF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9D4CFC">
              <w:rPr>
                <w:rFonts w:ascii="Times New Roman" w:hAnsi="Times New Roman" w:cs="Times New Roman"/>
                <w:b/>
                <w:sz w:val="16"/>
                <w:szCs w:val="16"/>
              </w:rPr>
              <w:t>proteins</w:t>
            </w:r>
            <w:proofErr w:type="spellEnd"/>
          </w:p>
        </w:tc>
      </w:tr>
      <w:tr w:rsidR="00A0617F" w:rsidRPr="00A0617F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376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1951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wo-component system response regulator</w:t>
            </w:r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</w:t>
            </w:r>
          </w:p>
        </w:tc>
        <w:tc>
          <w:tcPr>
            <w:tcW w:w="709" w:type="dxa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5E4A8C"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3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4.2/25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74/6.0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5475D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Signal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ransduction</w:t>
            </w:r>
            <w:proofErr w:type="spellEnd"/>
          </w:p>
        </w:tc>
      </w:tr>
      <w:tr w:rsidR="00A0617F" w:rsidRPr="00A0617F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301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Cbei_3045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thyl-accepting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motaxis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nsory transducer</w:t>
            </w:r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62.94/30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93/5.5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8.2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Clostridium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beijerinckii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NCIMB 8052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Signal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ransduction</w:t>
            </w:r>
            <w:proofErr w:type="spellEnd"/>
          </w:p>
        </w:tc>
      </w:tr>
      <w:tr w:rsidR="00DD4DE3" w:rsidRPr="00A0617F" w:rsidTr="00160B53">
        <w:trPr>
          <w:trHeight w:val="300"/>
        </w:trPr>
        <w:tc>
          <w:tcPr>
            <w:tcW w:w="16234" w:type="dxa"/>
            <w:gridSpan w:val="20"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Others</w:t>
            </w:r>
            <w:proofErr w:type="spellEnd"/>
          </w:p>
        </w:tc>
      </w:tr>
      <w:tr w:rsidR="00A0617F" w:rsidRPr="00A0617F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464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Acid345_0176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radical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SAM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9.73/20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8.03/5,0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8.11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Candidatu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Koribacter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versatilis</w:t>
            </w:r>
            <w:proofErr w:type="spellEnd"/>
            <w:r w:rsidR="005B56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llin345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5475DD" w:rsidP="00387B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Generation of radical species</w:t>
            </w:r>
          </w:p>
        </w:tc>
      </w:tr>
      <w:tr w:rsidR="00A0617F" w:rsidRPr="004B20CC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26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BFAG_02012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cobD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cobalamin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biosynthesis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CobD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6.18/40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8.7/5.1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8.88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Bacteroid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fragilis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3_1_12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erobic pathway of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balamin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iosynthesis</w:t>
            </w:r>
          </w:p>
        </w:tc>
      </w:tr>
      <w:tr w:rsidR="00A0617F" w:rsidRPr="00A0617F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255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3772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uracil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hosphoribosyltransferase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3.1/28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91/5.0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D917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Nucleotide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biosynthesis</w:t>
            </w:r>
            <w:proofErr w:type="spellEnd"/>
          </w:p>
        </w:tc>
      </w:tr>
      <w:tr w:rsidR="00A0617F" w:rsidRPr="00A0617F" w:rsidTr="003A788C">
        <w:trPr>
          <w:trHeight w:val="300"/>
        </w:trPr>
        <w:tc>
          <w:tcPr>
            <w:tcW w:w="629" w:type="dxa"/>
            <w:noWrap/>
          </w:tcPr>
          <w:p w:rsidR="00DD4DE3" w:rsidRPr="00A0617F" w:rsidRDefault="00DD4DE3" w:rsidP="000B37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799</w:t>
            </w:r>
          </w:p>
        </w:tc>
        <w:tc>
          <w:tcPr>
            <w:tcW w:w="1816" w:type="dxa"/>
            <w:gridSpan w:val="2"/>
            <w:noWrap/>
          </w:tcPr>
          <w:p w:rsidR="00DD4DE3" w:rsidRPr="00A0617F" w:rsidRDefault="00DD4DE3" w:rsidP="000B37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3670</w:t>
            </w:r>
          </w:p>
        </w:tc>
        <w:tc>
          <w:tcPr>
            <w:tcW w:w="640" w:type="dxa"/>
            <w:noWrap/>
          </w:tcPr>
          <w:p w:rsidR="00DD4DE3" w:rsidRPr="00A0617F" w:rsidRDefault="00DD4DE3" w:rsidP="000B370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pstS</w:t>
            </w:r>
            <w:proofErr w:type="spellEnd"/>
          </w:p>
        </w:tc>
        <w:tc>
          <w:tcPr>
            <w:tcW w:w="2410" w:type="dxa"/>
            <w:noWrap/>
          </w:tcPr>
          <w:p w:rsidR="00DD4DE3" w:rsidRPr="00A0617F" w:rsidRDefault="00D9176A" w:rsidP="000B37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osphat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BC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ansport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DD4DE3" w:rsidRPr="00A0617F">
              <w:rPr>
                <w:rFonts w:ascii="Times New Roman" w:hAnsi="Times New Roman" w:cs="Times New Roman"/>
                <w:sz w:val="16"/>
                <w:szCs w:val="16"/>
              </w:rPr>
              <w:t>phosphate-binding</w:t>
            </w:r>
            <w:proofErr w:type="spellEnd"/>
            <w:r w:rsidR="00DD4DE3"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DD4DE3" w:rsidRPr="00A0617F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 w:rsidR="00DD4DE3"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DD4DE3" w:rsidRPr="00A0617F">
              <w:rPr>
                <w:rFonts w:ascii="Times New Roman" w:hAnsi="Times New Roman" w:cs="Times New Roman"/>
                <w:sz w:val="16"/>
                <w:szCs w:val="16"/>
              </w:rPr>
              <w:t>PstS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9176A" w:rsidP="000B37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9</w:t>
            </w:r>
          </w:p>
        </w:tc>
        <w:tc>
          <w:tcPr>
            <w:tcW w:w="709" w:type="dxa"/>
          </w:tcPr>
          <w:p w:rsidR="00DD4DE3" w:rsidRPr="00A0617F" w:rsidRDefault="005E4A8C" w:rsidP="005E4A8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17F"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664" w:type="dxa"/>
          </w:tcPr>
          <w:p w:rsidR="00DD4DE3" w:rsidRPr="00A0617F" w:rsidRDefault="00DD4DE3" w:rsidP="000B37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47" w:type="dxa"/>
            <w:noWrap/>
          </w:tcPr>
          <w:p w:rsidR="00DD4DE3" w:rsidRPr="00A0617F" w:rsidRDefault="00AA54C8" w:rsidP="000B37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1047" w:type="dxa"/>
            <w:gridSpan w:val="2"/>
            <w:noWrap/>
          </w:tcPr>
          <w:p w:rsidR="00DD4DE3" w:rsidRPr="00A0617F" w:rsidRDefault="00DD4DE3" w:rsidP="000B37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8.67/35</w:t>
            </w:r>
          </w:p>
        </w:tc>
        <w:tc>
          <w:tcPr>
            <w:tcW w:w="1047" w:type="dxa"/>
            <w:noWrap/>
          </w:tcPr>
          <w:p w:rsidR="00DD4DE3" w:rsidRPr="00A0617F" w:rsidRDefault="00DD4DE3" w:rsidP="000B37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6.01/5.7</w:t>
            </w:r>
          </w:p>
        </w:tc>
        <w:tc>
          <w:tcPr>
            <w:tcW w:w="676" w:type="dxa"/>
            <w:noWrap/>
          </w:tcPr>
          <w:p w:rsidR="00DD4DE3" w:rsidRPr="00A0617F" w:rsidRDefault="00DD4DE3" w:rsidP="000B37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9.99</w:t>
            </w:r>
          </w:p>
        </w:tc>
        <w:tc>
          <w:tcPr>
            <w:tcW w:w="552" w:type="dxa"/>
            <w:noWrap/>
          </w:tcPr>
          <w:p w:rsidR="00DD4DE3" w:rsidRPr="00A0617F" w:rsidRDefault="00DD4DE3" w:rsidP="000B37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55" w:type="dxa"/>
            <w:gridSpan w:val="2"/>
            <w:noWrap/>
          </w:tcPr>
          <w:p w:rsidR="00DD4DE3" w:rsidRPr="00A0617F" w:rsidRDefault="00DD4DE3" w:rsidP="000B37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99" w:type="dxa"/>
            <w:gridSpan w:val="2"/>
            <w:noWrap/>
          </w:tcPr>
          <w:p w:rsidR="00DD4DE3" w:rsidRPr="00A0617F" w:rsidRDefault="00DD4DE3" w:rsidP="000B37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D917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</w:tcPr>
          <w:p w:rsidR="00DD4DE3" w:rsidRPr="00A0617F" w:rsidRDefault="00DD4DE3" w:rsidP="000B37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Transport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hosphate</w:t>
            </w:r>
            <w:proofErr w:type="spellEnd"/>
          </w:p>
        </w:tc>
      </w:tr>
      <w:tr w:rsidR="00A0617F" w:rsidRPr="00A0617F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37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2905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conserved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hypothetical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709" w:type="dxa"/>
          </w:tcPr>
          <w:p w:rsidR="00DD4DE3" w:rsidRPr="00A0617F" w:rsidRDefault="005E4A8C" w:rsidP="005E4A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1.1/38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.01/5.01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D917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Putative F420-dependent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oxidoreductase</w:t>
            </w:r>
            <w:proofErr w:type="spellEnd"/>
          </w:p>
        </w:tc>
      </w:tr>
      <w:tr w:rsidR="00A0617F" w:rsidRPr="00A0617F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469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7592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ecreted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61.97/16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.01/5.0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D917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Putative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lysyl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oxidase</w:t>
            </w:r>
            <w:proofErr w:type="spellEnd"/>
          </w:p>
        </w:tc>
      </w:tr>
      <w:tr w:rsidR="00A0617F" w:rsidRPr="004B20CC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435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7014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ecreted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9.45/20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89/5.0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66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D917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9176A" w:rsidP="00387B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utative NADPH dependent </w:t>
            </w:r>
            <w:r w:rsidR="00DD4DE3"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boflavin mononucleotide </w:t>
            </w:r>
            <w:proofErr w:type="spellStart"/>
            <w:r w:rsidR="00DD4DE3"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uctase</w:t>
            </w:r>
            <w:proofErr w:type="spellEnd"/>
          </w:p>
        </w:tc>
      </w:tr>
      <w:tr w:rsidR="00A0617F" w:rsidRPr="004B20CC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458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7014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ecreted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9.45/20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89/5.0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D917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9176A" w:rsidP="00387B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utative NADPH dependent </w:t>
            </w:r>
            <w:r w:rsidR="00DD4DE3"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boflavin mononucleotide </w:t>
            </w:r>
            <w:proofErr w:type="spellStart"/>
            <w:r w:rsidR="00DD4DE3"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uctase</w:t>
            </w:r>
            <w:proofErr w:type="spellEnd"/>
          </w:p>
        </w:tc>
      </w:tr>
      <w:tr w:rsidR="00A0617F" w:rsidRPr="004B20CC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399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7014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ecreted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9.45/22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89/5.0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44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D9176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9176A" w:rsidP="00387B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utative NADPH dependent </w:t>
            </w:r>
            <w:r w:rsidR="00DD4DE3"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boflavin mononucleotide </w:t>
            </w:r>
            <w:proofErr w:type="spellStart"/>
            <w:r w:rsidR="00DD4DE3"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uctase</w:t>
            </w:r>
            <w:proofErr w:type="spellEnd"/>
          </w:p>
        </w:tc>
      </w:tr>
      <w:tr w:rsidR="00A0617F" w:rsidRPr="00A0617F" w:rsidTr="003A788C">
        <w:trPr>
          <w:trHeight w:val="300"/>
        </w:trPr>
        <w:tc>
          <w:tcPr>
            <w:tcW w:w="3085" w:type="dxa"/>
            <w:gridSpan w:val="4"/>
            <w:noWrap/>
            <w:hideMark/>
          </w:tcPr>
          <w:p w:rsidR="00DD4DE3" w:rsidRPr="00A0617F" w:rsidRDefault="00DD4DE3" w:rsidP="00145C3A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 xml:space="preserve">MacnA, </w:t>
            </w:r>
            <w:proofErr w:type="spellStart"/>
            <w:r w:rsidRPr="00A0617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upregulated</w:t>
            </w:r>
            <w:proofErr w:type="spellEnd"/>
            <w:r w:rsidRPr="00A0617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 xml:space="preserve"> proteins</w:t>
            </w: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4" w:type="dxa"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DE3" w:rsidRPr="00A0617F" w:rsidTr="00160B53">
        <w:trPr>
          <w:trHeight w:val="300"/>
        </w:trPr>
        <w:tc>
          <w:tcPr>
            <w:tcW w:w="16234" w:type="dxa"/>
            <w:gridSpan w:val="20"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otein </w:t>
            </w: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synthesis</w:t>
            </w:r>
            <w:proofErr w:type="spellEnd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and</w:t>
            </w:r>
            <w:proofErr w:type="spellEnd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protein</w:t>
            </w:r>
            <w:proofErr w:type="spellEnd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turnover</w:t>
            </w:r>
            <w:proofErr w:type="spellEnd"/>
          </w:p>
        </w:tc>
      </w:tr>
      <w:tr w:rsidR="00A0617F" w:rsidRPr="00A0617F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47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4757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elongation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Tu</w:t>
            </w:r>
          </w:p>
        </w:tc>
        <w:tc>
          <w:tcPr>
            <w:tcW w:w="992" w:type="dxa"/>
            <w:gridSpan w:val="2"/>
          </w:tcPr>
          <w:p w:rsidR="00DD4DE3" w:rsidRPr="00D9176A" w:rsidRDefault="00D9176A" w:rsidP="00D9176A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38</w:t>
            </w:r>
          </w:p>
        </w:tc>
        <w:tc>
          <w:tcPr>
            <w:tcW w:w="709" w:type="dxa"/>
          </w:tcPr>
          <w:p w:rsidR="00DD4DE3" w:rsidRPr="00A0617F" w:rsidRDefault="005E4A8C" w:rsidP="005E4A8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17F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664" w:type="dxa"/>
          </w:tcPr>
          <w:p w:rsidR="00DD4DE3" w:rsidRPr="00A0617F" w:rsidRDefault="00DD4DE3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3.79/55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,0/5.1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8556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biosynthesis</w:t>
            </w:r>
            <w:proofErr w:type="spellEnd"/>
            <w:r w:rsidR="00855606"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</w:tr>
      <w:tr w:rsidR="00A0617F" w:rsidRPr="00A0617F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66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4757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elongation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Tu</w:t>
            </w:r>
          </w:p>
        </w:tc>
        <w:tc>
          <w:tcPr>
            <w:tcW w:w="992" w:type="dxa"/>
            <w:gridSpan w:val="2"/>
          </w:tcPr>
          <w:p w:rsidR="00DD4DE3" w:rsidRPr="00A0617F" w:rsidRDefault="00855606" w:rsidP="00DD4D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9</w:t>
            </w:r>
          </w:p>
        </w:tc>
        <w:tc>
          <w:tcPr>
            <w:tcW w:w="709" w:type="dxa"/>
          </w:tcPr>
          <w:p w:rsidR="00DD4DE3" w:rsidRPr="00855606" w:rsidRDefault="005E4A8C" w:rsidP="00855606">
            <w:pPr>
              <w:rPr>
                <w:rFonts w:ascii="Times New Roman" w:hAnsi="Times New Roman"/>
                <w:sz w:val="16"/>
                <w:szCs w:val="16"/>
              </w:rPr>
            </w:pPr>
            <w:r w:rsidRPr="00A0617F"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664" w:type="dxa"/>
          </w:tcPr>
          <w:p w:rsidR="00DD4DE3" w:rsidRPr="00A0617F" w:rsidRDefault="00DD4DE3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3.79/50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.0/5.1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883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8556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8556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osynthes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="00DD4DE3" w:rsidRPr="00A0617F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</w:tr>
      <w:tr w:rsidR="00A0617F" w:rsidRPr="00A0617F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364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4757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elongation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Tu</w:t>
            </w:r>
          </w:p>
        </w:tc>
        <w:tc>
          <w:tcPr>
            <w:tcW w:w="992" w:type="dxa"/>
            <w:gridSpan w:val="2"/>
          </w:tcPr>
          <w:p w:rsidR="00DD4DE3" w:rsidRPr="00A0617F" w:rsidRDefault="00855606" w:rsidP="00DD4D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55</w:t>
            </w:r>
          </w:p>
        </w:tc>
        <w:tc>
          <w:tcPr>
            <w:tcW w:w="709" w:type="dxa"/>
          </w:tcPr>
          <w:p w:rsidR="00DD4DE3" w:rsidRPr="00A0617F" w:rsidRDefault="005E4A8C" w:rsidP="005E4A8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17F">
              <w:rPr>
                <w:rFonts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664" w:type="dxa"/>
          </w:tcPr>
          <w:p w:rsidR="00DD4DE3" w:rsidRPr="00A0617F" w:rsidRDefault="00DD4DE3" w:rsidP="00862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3.79/40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.0/5.0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8556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8556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osynthes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="00DD4DE3" w:rsidRPr="00A0617F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</w:tr>
      <w:tr w:rsidR="00A0617F" w:rsidRPr="00A0617F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402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5040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greA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elongation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GreA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7.7/10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63/4.8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8556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855606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osynthes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proofErr w:type="spellStart"/>
            <w:r w:rsidR="00DD4DE3" w:rsidRPr="00A0617F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  <w:proofErr w:type="spellEnd"/>
          </w:p>
        </w:tc>
      </w:tr>
      <w:tr w:rsidR="00A0617F" w:rsidRPr="00A0617F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149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5128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ranslation-associated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9.49/40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8/4.9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746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8556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855606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osynthes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="00DD4DE3" w:rsidRPr="00A0617F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</w:tr>
      <w:tr w:rsidR="00A0617F" w:rsidRPr="00A0617F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205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4311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anti-sigma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5.02/23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47/4.5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85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8556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855606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iosynthes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proofErr w:type="spellStart"/>
            <w:r w:rsidR="00DD4DE3" w:rsidRPr="00A0617F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  <w:proofErr w:type="spellEnd"/>
          </w:p>
        </w:tc>
      </w:tr>
      <w:tr w:rsidR="00A0617F" w:rsidRPr="00A0617F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44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4185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dnaK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chaperon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naK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66.19/70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76/4.7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97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8556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folding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tabilisation</w:t>
            </w:r>
            <w:proofErr w:type="spellEnd"/>
          </w:p>
        </w:tc>
      </w:tr>
      <w:tr w:rsidR="00DD4DE3" w:rsidRPr="00A0617F" w:rsidTr="00160B53">
        <w:trPr>
          <w:trHeight w:val="300"/>
        </w:trPr>
        <w:tc>
          <w:tcPr>
            <w:tcW w:w="16234" w:type="dxa"/>
            <w:gridSpan w:val="20"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Fatty</w:t>
            </w:r>
            <w:proofErr w:type="spellEnd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acids</w:t>
            </w:r>
            <w:proofErr w:type="spellEnd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metabolism</w:t>
            </w:r>
            <w:proofErr w:type="spellEnd"/>
          </w:p>
        </w:tc>
      </w:tr>
      <w:tr w:rsidR="00A0617F" w:rsidRPr="00A0617F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397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5430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methylmalonyl-CoA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epimerase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6.34/16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99/5.1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9.99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8556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Fatty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acids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catabolism</w:t>
            </w:r>
            <w:proofErr w:type="spellEnd"/>
          </w:p>
        </w:tc>
      </w:tr>
      <w:tr w:rsidR="00DD4DE3" w:rsidRPr="00A0617F" w:rsidTr="00160B53">
        <w:trPr>
          <w:trHeight w:val="300"/>
        </w:trPr>
        <w:tc>
          <w:tcPr>
            <w:tcW w:w="16234" w:type="dxa"/>
            <w:gridSpan w:val="20"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Energy</w:t>
            </w:r>
            <w:proofErr w:type="spellEnd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metabolism</w:t>
            </w:r>
            <w:proofErr w:type="spellEnd"/>
          </w:p>
        </w:tc>
      </w:tr>
      <w:tr w:rsidR="00A0617F" w:rsidRPr="00A0617F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796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5406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P synthase F1, beta subunit </w:t>
            </w:r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3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1.97/60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78/4.8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8556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855606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nerg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tabolis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DD4DE3"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ATP </w:t>
            </w:r>
            <w:proofErr w:type="spellStart"/>
            <w:r w:rsidR="00DD4DE3" w:rsidRPr="00A0617F">
              <w:rPr>
                <w:rFonts w:ascii="Times New Roman" w:hAnsi="Times New Roman" w:cs="Times New Roman"/>
                <w:sz w:val="16"/>
                <w:szCs w:val="16"/>
              </w:rPr>
              <w:t>synthesis</w:t>
            </w:r>
            <w:proofErr w:type="spellEnd"/>
          </w:p>
        </w:tc>
      </w:tr>
      <w:tr w:rsidR="00DD4DE3" w:rsidRPr="00A0617F" w:rsidTr="00160B53">
        <w:trPr>
          <w:trHeight w:val="300"/>
        </w:trPr>
        <w:tc>
          <w:tcPr>
            <w:tcW w:w="16234" w:type="dxa"/>
            <w:gridSpan w:val="20"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Others</w:t>
            </w:r>
            <w:proofErr w:type="spellEnd"/>
          </w:p>
        </w:tc>
      </w:tr>
      <w:tr w:rsidR="00A0617F" w:rsidRPr="004B20CC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769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1256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forkhead-associated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1.5/33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6.45/5.5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C13B2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f</w:t>
            </w:r>
            <w:r w:rsidR="00C13B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erent cellular processes incl. </w:t>
            </w: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NA repair, transcription regulation</w:t>
            </w:r>
          </w:p>
        </w:tc>
      </w:tr>
      <w:tr w:rsidR="00A0617F" w:rsidRPr="00A0617F" w:rsidTr="003A788C">
        <w:trPr>
          <w:trHeight w:val="610"/>
        </w:trPr>
        <w:tc>
          <w:tcPr>
            <w:tcW w:w="629" w:type="dxa"/>
            <w:noWrap/>
            <w:hideMark/>
          </w:tcPr>
          <w:p w:rsidR="00DD4DE3" w:rsidRPr="00C13B27" w:rsidRDefault="00DD4DE3" w:rsidP="005A39A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3B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3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C13B27" w:rsidRDefault="00DD4D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3B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SQG_01539</w:t>
            </w:r>
          </w:p>
        </w:tc>
        <w:tc>
          <w:tcPr>
            <w:tcW w:w="640" w:type="dxa"/>
            <w:noWrap/>
            <w:hideMark/>
          </w:tcPr>
          <w:p w:rsidR="00DD4DE3" w:rsidRPr="00C13B27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noWrap/>
            <w:hideMark/>
          </w:tcPr>
          <w:p w:rsidR="00DD4DE3" w:rsidRPr="00C13B27" w:rsidRDefault="00DD4D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3B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ycerol operon regulatory protein</w:t>
            </w:r>
          </w:p>
        </w:tc>
        <w:tc>
          <w:tcPr>
            <w:tcW w:w="992" w:type="dxa"/>
            <w:gridSpan w:val="2"/>
          </w:tcPr>
          <w:p w:rsidR="00DD4DE3" w:rsidRPr="00C13B27" w:rsidRDefault="00C13B27" w:rsidP="00DD4DE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59</w:t>
            </w:r>
          </w:p>
        </w:tc>
        <w:tc>
          <w:tcPr>
            <w:tcW w:w="709" w:type="dxa"/>
          </w:tcPr>
          <w:p w:rsidR="00DD4DE3" w:rsidRPr="00C13B27" w:rsidRDefault="005E4A8C" w:rsidP="005E4A8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13B27">
              <w:rPr>
                <w:rFonts w:ascii="Times New Roman" w:hAnsi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664" w:type="dxa"/>
          </w:tcPr>
          <w:p w:rsidR="00DD4DE3" w:rsidRPr="00C13B27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3B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747" w:type="dxa"/>
            <w:noWrap/>
            <w:hideMark/>
          </w:tcPr>
          <w:p w:rsidR="00DD4DE3" w:rsidRPr="00C13B27" w:rsidRDefault="00AA54C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3B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1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C13B27" w:rsidRDefault="00DD4D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3B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14/28</w:t>
            </w:r>
          </w:p>
        </w:tc>
        <w:tc>
          <w:tcPr>
            <w:tcW w:w="1047" w:type="dxa"/>
            <w:noWrap/>
            <w:hideMark/>
          </w:tcPr>
          <w:p w:rsidR="00DD4DE3" w:rsidRPr="00C13B27" w:rsidRDefault="00DD4D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3B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6/5.9</w:t>
            </w:r>
          </w:p>
        </w:tc>
        <w:tc>
          <w:tcPr>
            <w:tcW w:w="676" w:type="dxa"/>
            <w:noWrap/>
            <w:hideMark/>
          </w:tcPr>
          <w:p w:rsidR="00DD4DE3" w:rsidRPr="00C13B27" w:rsidRDefault="00DD4DE3" w:rsidP="005A39A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3B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C13B27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3B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7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C13B27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13B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13B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Pr="00C13B2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treptomyces v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iridochromogenes</w:t>
            </w:r>
            <w:proofErr w:type="spellEnd"/>
            <w:r w:rsidR="00C13B2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Glycerol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biosynthesis</w:t>
            </w:r>
            <w:proofErr w:type="spellEnd"/>
          </w:p>
        </w:tc>
      </w:tr>
      <w:tr w:rsidR="00A0617F" w:rsidRPr="00A0617F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634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2356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fabD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malonat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ecarboxylas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epsilon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.34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2.05/35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.0/5.0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C13B2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Malonat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biosynthesis</w:t>
            </w:r>
            <w:proofErr w:type="spellEnd"/>
          </w:p>
        </w:tc>
      </w:tr>
      <w:tr w:rsidR="00A0617F" w:rsidRPr="00A0617F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644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3235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 w:rsidP="003A788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-(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idin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'-diphospho)-2-C-methyl-D-erythritol kinase</w:t>
            </w:r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9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0.08/35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69/4.8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C13B2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Steroids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biosynthesis</w:t>
            </w:r>
            <w:proofErr w:type="spellEnd"/>
          </w:p>
        </w:tc>
      </w:tr>
      <w:tr w:rsidR="00A0617F" w:rsidRPr="00A0617F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O86A1_p160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aph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aminoglycoside-3'-O-phosphotransferase</w:t>
            </w:r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9.31/25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64/4.8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96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Aminoglycosid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resistance</w:t>
            </w:r>
            <w:proofErr w:type="spellEnd"/>
          </w:p>
        </w:tc>
      </w:tr>
      <w:tr w:rsidR="00A0617F" w:rsidRPr="00A0617F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376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1640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epF1</w:t>
            </w:r>
          </w:p>
        </w:tc>
        <w:tc>
          <w:tcPr>
            <w:tcW w:w="2410" w:type="dxa"/>
            <w:noWrap/>
            <w:hideMark/>
          </w:tcPr>
          <w:p w:rsidR="00DD4DE3" w:rsidRPr="00A0617F" w:rsidRDefault="00CB0D6A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vis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epF</w:t>
            </w:r>
            <w:r w:rsidR="00DD4DE3" w:rsidRPr="00A061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97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664" w:type="dxa"/>
          </w:tcPr>
          <w:p w:rsidR="00DD4DE3" w:rsidRPr="00A0617F" w:rsidRDefault="00DD4DE3" w:rsidP="00AA24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5.84/16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56/4.5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AA24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AA24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C13B2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Cellular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growth</w:t>
            </w:r>
            <w:proofErr w:type="spellEnd"/>
          </w:p>
        </w:tc>
      </w:tr>
      <w:tr w:rsidR="00A0617F" w:rsidRPr="00A0617F" w:rsidTr="003A788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894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1691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ecreted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8.56/31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76/4.9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C13B2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Putative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porulation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A0617F" w:rsidRPr="00A0617F" w:rsidTr="003A788C">
        <w:trPr>
          <w:trHeight w:val="61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2341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conserved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hypothetical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7/25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26/4.0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C13B2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  <w:proofErr w:type="spellEnd"/>
          </w:p>
        </w:tc>
      </w:tr>
      <w:tr w:rsidR="00A0617F" w:rsidRPr="00A0617F" w:rsidTr="003A788C">
        <w:trPr>
          <w:trHeight w:val="300"/>
        </w:trPr>
        <w:tc>
          <w:tcPr>
            <w:tcW w:w="3085" w:type="dxa"/>
            <w:gridSpan w:val="4"/>
            <w:noWrap/>
            <w:hideMark/>
          </w:tcPr>
          <w:p w:rsidR="00DD4DE3" w:rsidRPr="00A0617F" w:rsidRDefault="00DD4DE3" w:rsidP="00145C3A">
            <w:pPr>
              <w:spacing w:after="20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 xml:space="preserve">MacnA, </w:t>
            </w:r>
            <w:proofErr w:type="spellStart"/>
            <w:r w:rsidRPr="00A0617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downregulated</w:t>
            </w:r>
            <w:proofErr w:type="spellEnd"/>
            <w:r w:rsidRPr="00A0617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 xml:space="preserve"> proteins</w:t>
            </w: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4DE3" w:rsidRPr="00A0617F" w:rsidTr="00160B53">
        <w:trPr>
          <w:trHeight w:val="300"/>
        </w:trPr>
        <w:tc>
          <w:tcPr>
            <w:tcW w:w="16234" w:type="dxa"/>
            <w:gridSpan w:val="20"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otein </w:t>
            </w: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synthesis</w:t>
            </w:r>
            <w:proofErr w:type="spellEnd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and</w:t>
            </w:r>
            <w:proofErr w:type="spellEnd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protein</w:t>
            </w:r>
            <w:proofErr w:type="spellEnd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turnover</w:t>
            </w:r>
            <w:proofErr w:type="spellEnd"/>
          </w:p>
        </w:tc>
      </w:tr>
      <w:tr w:rsidR="00A0617F" w:rsidRPr="00A0617F" w:rsidTr="003A788C">
        <w:trPr>
          <w:trHeight w:val="61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16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2509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glycyl-tRNA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2.86/50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.59/5.9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C13B2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 w:rsidP="003A78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ynthesis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C13B2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</w:tr>
      <w:tr w:rsidR="00A0617F" w:rsidRPr="00A0617F" w:rsidTr="003A788C">
        <w:trPr>
          <w:trHeight w:val="61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979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2132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erin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rotease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C13B27" w:rsidP="00DD4D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709" w:type="dxa"/>
          </w:tcPr>
          <w:p w:rsidR="00DD4DE3" w:rsidRPr="00A0617F" w:rsidRDefault="005E4A8C" w:rsidP="005E4A8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17F"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664" w:type="dxa"/>
          </w:tcPr>
          <w:p w:rsidR="00DD4DE3" w:rsidRPr="00A0617F" w:rsidRDefault="00C13B27" w:rsidP="00C13B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+ +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2.9/28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94/4.9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06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C13B2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egradation</w:t>
            </w:r>
            <w:proofErr w:type="spellEnd"/>
          </w:p>
        </w:tc>
      </w:tr>
      <w:tr w:rsidR="00DD4DE3" w:rsidRPr="00A0617F" w:rsidTr="00160B53">
        <w:trPr>
          <w:trHeight w:val="300"/>
        </w:trPr>
        <w:tc>
          <w:tcPr>
            <w:tcW w:w="16234" w:type="dxa"/>
            <w:gridSpan w:val="20"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ress </w:t>
            </w: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proteins</w:t>
            </w:r>
            <w:proofErr w:type="spellEnd"/>
          </w:p>
        </w:tc>
      </w:tr>
      <w:tr w:rsidR="00A0617F" w:rsidRPr="00A0617F" w:rsidTr="003A788C">
        <w:trPr>
          <w:trHeight w:val="61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391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5458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hioredoxin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4.99/40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52/4.5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C13B2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Oxidative stress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response</w:t>
            </w:r>
            <w:proofErr w:type="spellEnd"/>
          </w:p>
        </w:tc>
      </w:tr>
      <w:tr w:rsidR="00A0617F" w:rsidRPr="00A0617F" w:rsidTr="003A788C">
        <w:trPr>
          <w:trHeight w:val="61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158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2339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terZ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terD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ellurium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resistanc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C13B27" w:rsidP="00DD4D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709" w:type="dxa"/>
          </w:tcPr>
          <w:p w:rsidR="00DD4DE3" w:rsidRPr="00A0617F" w:rsidRDefault="005E4A8C" w:rsidP="005E4A8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17F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0.38/25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54/4.5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C13B2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C13B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llurium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esistanc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/ </w:t>
            </w:r>
            <w:r w:rsidR="00DD4DE3"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Stress </w:t>
            </w:r>
            <w:proofErr w:type="spellStart"/>
            <w:r w:rsidR="00DD4DE3" w:rsidRPr="00A0617F">
              <w:rPr>
                <w:rFonts w:ascii="Times New Roman" w:hAnsi="Times New Roman" w:cs="Times New Roman"/>
                <w:sz w:val="16"/>
                <w:szCs w:val="16"/>
              </w:rPr>
              <w:t>response</w:t>
            </w:r>
            <w:proofErr w:type="spellEnd"/>
          </w:p>
        </w:tc>
      </w:tr>
      <w:tr w:rsidR="00A0617F" w:rsidRPr="00A0617F" w:rsidTr="003A788C">
        <w:trPr>
          <w:trHeight w:val="61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703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0322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tress-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inducibl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DD4DE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17F">
              <w:rPr>
                <w:rFonts w:ascii="Times New Roman" w:hAnsi="Times New Roman"/>
                <w:sz w:val="16"/>
                <w:szCs w:val="16"/>
              </w:rPr>
              <w:t>0.7</w:t>
            </w:r>
            <w:r w:rsidR="00C13B27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DD4DE3" w:rsidRPr="00A0617F" w:rsidRDefault="005E4A8C" w:rsidP="005E4A8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17F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2.42/33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.7/5.8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9.1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C13B2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Stress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response</w:t>
            </w:r>
            <w:proofErr w:type="spellEnd"/>
          </w:p>
        </w:tc>
      </w:tr>
      <w:tr w:rsidR="00DD4DE3" w:rsidRPr="00A0617F" w:rsidTr="00160B53">
        <w:trPr>
          <w:trHeight w:val="300"/>
        </w:trPr>
        <w:tc>
          <w:tcPr>
            <w:tcW w:w="16234" w:type="dxa"/>
            <w:gridSpan w:val="20"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Fatty</w:t>
            </w:r>
            <w:proofErr w:type="spellEnd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acids</w:t>
            </w:r>
            <w:proofErr w:type="spellEnd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metabolism</w:t>
            </w:r>
            <w:proofErr w:type="spellEnd"/>
          </w:p>
        </w:tc>
      </w:tr>
      <w:tr w:rsidR="00A0617F" w:rsidRPr="00A0617F" w:rsidTr="003A788C">
        <w:trPr>
          <w:trHeight w:val="61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055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1736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fabG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-oxoacyl-[acyl-carrier-protein]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uctase</w:t>
            </w:r>
            <w:proofErr w:type="spellEnd"/>
          </w:p>
        </w:tc>
        <w:tc>
          <w:tcPr>
            <w:tcW w:w="992" w:type="dxa"/>
            <w:gridSpan w:val="2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</w:t>
            </w:r>
          </w:p>
        </w:tc>
        <w:tc>
          <w:tcPr>
            <w:tcW w:w="709" w:type="dxa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5.78/25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.33/5.9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C13B2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Fatty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acid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biosynthesis</w:t>
            </w:r>
            <w:proofErr w:type="spellEnd"/>
          </w:p>
        </w:tc>
      </w:tr>
      <w:tr w:rsidR="00DD4DE3" w:rsidRPr="00A0617F" w:rsidTr="00160B53">
        <w:trPr>
          <w:trHeight w:val="300"/>
        </w:trPr>
        <w:tc>
          <w:tcPr>
            <w:tcW w:w="16234" w:type="dxa"/>
            <w:gridSpan w:val="20"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b/>
                <w:sz w:val="16"/>
                <w:szCs w:val="16"/>
              </w:rPr>
              <w:t>Others</w:t>
            </w:r>
            <w:proofErr w:type="spellEnd"/>
          </w:p>
        </w:tc>
      </w:tr>
      <w:tr w:rsidR="00A0617F" w:rsidRPr="00A0617F" w:rsidTr="004B20CC">
        <w:trPr>
          <w:trHeight w:val="61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2020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epF2</w:t>
            </w:r>
          </w:p>
        </w:tc>
        <w:tc>
          <w:tcPr>
            <w:tcW w:w="2410" w:type="dxa"/>
            <w:noWrap/>
            <w:hideMark/>
          </w:tcPr>
          <w:p w:rsidR="00DD4DE3" w:rsidRPr="00A0617F" w:rsidRDefault="00CB0D6A" w:rsidP="00CB0D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visio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epF</w:t>
            </w:r>
            <w:r w:rsidR="00DD4DE3" w:rsidRPr="00A061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31" w:type="dxa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770" w:type="dxa"/>
            <w:gridSpan w:val="2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3.78/30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.21/5.5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C13B2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Cellular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growth</w:t>
            </w:r>
            <w:proofErr w:type="spellEnd"/>
          </w:p>
        </w:tc>
      </w:tr>
      <w:tr w:rsidR="00A0617F" w:rsidRPr="004B20CC" w:rsidTr="004B20CC">
        <w:trPr>
          <w:trHeight w:val="30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701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HMPREF0873_01794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yhbG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ABC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transporter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, ATP-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binding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931" w:type="dxa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770" w:type="dxa"/>
            <w:gridSpan w:val="2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26.4/48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.47/6.0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7.97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Veillonella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p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3_1_44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 w:rsidP="008274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port of branched-chain amino acids</w:t>
            </w:r>
          </w:p>
        </w:tc>
      </w:tr>
      <w:tr w:rsidR="00A0617F" w:rsidRPr="00A0617F" w:rsidTr="004B20CC">
        <w:trPr>
          <w:trHeight w:val="61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442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6852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idh</w:t>
            </w:r>
            <w:proofErr w:type="spellEnd"/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monomeric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isocitrate</w:t>
            </w:r>
            <w:proofErr w:type="spellEnd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931" w:type="dxa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770" w:type="dxa"/>
            <w:gridSpan w:val="2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79.45/40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.98/4.9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5E43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 xml:space="preserve">TCA </w:t>
            </w: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cycle</w:t>
            </w:r>
            <w:proofErr w:type="spellEnd"/>
          </w:p>
        </w:tc>
      </w:tr>
      <w:tr w:rsidR="00A0617F" w:rsidRPr="00A0617F" w:rsidTr="004B20CC">
        <w:trPr>
          <w:trHeight w:val="610"/>
        </w:trPr>
        <w:tc>
          <w:tcPr>
            <w:tcW w:w="629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1483</w:t>
            </w:r>
          </w:p>
        </w:tc>
        <w:tc>
          <w:tcPr>
            <w:tcW w:w="1816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SSQG_05319</w:t>
            </w:r>
          </w:p>
        </w:tc>
        <w:tc>
          <w:tcPr>
            <w:tcW w:w="64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410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931" w:type="dxa"/>
          </w:tcPr>
          <w:p w:rsidR="00DD4DE3" w:rsidRPr="00A0617F" w:rsidRDefault="00DD4DE3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770" w:type="dxa"/>
            <w:gridSpan w:val="2"/>
          </w:tcPr>
          <w:p w:rsidR="00DD4DE3" w:rsidRPr="00A0617F" w:rsidRDefault="005E4A8C" w:rsidP="00AA24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64" w:type="dxa"/>
          </w:tcPr>
          <w:p w:rsidR="00DD4DE3" w:rsidRPr="00A0617F" w:rsidRDefault="00DD4DE3" w:rsidP="00A508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617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747" w:type="dxa"/>
            <w:noWrap/>
            <w:hideMark/>
          </w:tcPr>
          <w:p w:rsidR="00DD4DE3" w:rsidRPr="00A0617F" w:rsidRDefault="00AA54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047" w:type="dxa"/>
            <w:gridSpan w:val="2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34.22/40</w:t>
            </w:r>
          </w:p>
        </w:tc>
        <w:tc>
          <w:tcPr>
            <w:tcW w:w="1047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5.64/6.0</w:t>
            </w:r>
          </w:p>
        </w:tc>
        <w:tc>
          <w:tcPr>
            <w:tcW w:w="676" w:type="dxa"/>
            <w:noWrap/>
            <w:hideMark/>
          </w:tcPr>
          <w:p w:rsidR="00DD4DE3" w:rsidRPr="00A0617F" w:rsidRDefault="00DD4DE3" w:rsidP="005A39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9.99</w:t>
            </w:r>
          </w:p>
        </w:tc>
        <w:tc>
          <w:tcPr>
            <w:tcW w:w="552" w:type="dxa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55" w:type="dxa"/>
            <w:gridSpan w:val="2"/>
            <w:noWrap/>
            <w:hideMark/>
          </w:tcPr>
          <w:p w:rsidR="00DD4DE3" w:rsidRPr="00A0617F" w:rsidRDefault="00DD4DE3" w:rsidP="00EE1C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99" w:type="dxa"/>
            <w:gridSpan w:val="2"/>
            <w:noWrap/>
            <w:hideMark/>
          </w:tcPr>
          <w:p w:rsidR="00DD4DE3" w:rsidRPr="00A0617F" w:rsidRDefault="00DD4DE3" w:rsidP="00387B3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>Streptomyces</w:t>
            </w:r>
            <w:proofErr w:type="spellEnd"/>
            <w:r w:rsidRPr="00A0617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iridochromogenes</w:t>
            </w:r>
            <w:r w:rsidR="005E43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DSM 40736]</w:t>
            </w:r>
          </w:p>
        </w:tc>
        <w:tc>
          <w:tcPr>
            <w:tcW w:w="1951" w:type="dxa"/>
            <w:noWrap/>
            <w:hideMark/>
          </w:tcPr>
          <w:p w:rsidR="00DD4DE3" w:rsidRPr="00A0617F" w:rsidRDefault="00DD4D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617F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  <w:proofErr w:type="spellEnd"/>
          </w:p>
        </w:tc>
      </w:tr>
    </w:tbl>
    <w:p w:rsidR="00E91C60" w:rsidRPr="00A0617F" w:rsidRDefault="00E91C60" w:rsidP="005A39AB">
      <w:pPr>
        <w:ind w:right="-1"/>
        <w:rPr>
          <w:rFonts w:ascii="Times New Roman" w:hAnsi="Times New Roman" w:cs="Times New Roman"/>
          <w:sz w:val="16"/>
          <w:szCs w:val="16"/>
        </w:rPr>
      </w:pPr>
    </w:p>
    <w:sectPr w:rsidR="00E91C60" w:rsidRPr="00A0617F" w:rsidSect="005A39AB">
      <w:pgSz w:w="16838" w:h="11906" w:orient="landscape"/>
      <w:pgMar w:top="284" w:right="536" w:bottom="426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EE3"/>
    <w:rsid w:val="0007091A"/>
    <w:rsid w:val="00072298"/>
    <w:rsid w:val="0009545D"/>
    <w:rsid w:val="000A22B5"/>
    <w:rsid w:val="000A722C"/>
    <w:rsid w:val="000B3707"/>
    <w:rsid w:val="001219EF"/>
    <w:rsid w:val="001279A1"/>
    <w:rsid w:val="00145C3A"/>
    <w:rsid w:val="00150F83"/>
    <w:rsid w:val="00155B9C"/>
    <w:rsid w:val="00160B53"/>
    <w:rsid w:val="001666A4"/>
    <w:rsid w:val="001672E9"/>
    <w:rsid w:val="00197AE2"/>
    <w:rsid w:val="001C62BD"/>
    <w:rsid w:val="0020502C"/>
    <w:rsid w:val="002154F7"/>
    <w:rsid w:val="00232877"/>
    <w:rsid w:val="002D5A1F"/>
    <w:rsid w:val="002E3269"/>
    <w:rsid w:val="002E6F8B"/>
    <w:rsid w:val="002E743E"/>
    <w:rsid w:val="002F4559"/>
    <w:rsid w:val="0031250C"/>
    <w:rsid w:val="00347341"/>
    <w:rsid w:val="00364239"/>
    <w:rsid w:val="00387B3C"/>
    <w:rsid w:val="003A18F1"/>
    <w:rsid w:val="003A788C"/>
    <w:rsid w:val="003C7BF0"/>
    <w:rsid w:val="003F5538"/>
    <w:rsid w:val="00414A9F"/>
    <w:rsid w:val="00423D33"/>
    <w:rsid w:val="0043238E"/>
    <w:rsid w:val="0044424F"/>
    <w:rsid w:val="00444961"/>
    <w:rsid w:val="00447216"/>
    <w:rsid w:val="00495514"/>
    <w:rsid w:val="004B20CC"/>
    <w:rsid w:val="00511EF3"/>
    <w:rsid w:val="0054145C"/>
    <w:rsid w:val="005475DD"/>
    <w:rsid w:val="00556901"/>
    <w:rsid w:val="00577EA2"/>
    <w:rsid w:val="005A39AB"/>
    <w:rsid w:val="005A79FA"/>
    <w:rsid w:val="005B568F"/>
    <w:rsid w:val="005D07EF"/>
    <w:rsid w:val="005E4358"/>
    <w:rsid w:val="005E4A8C"/>
    <w:rsid w:val="00637C1C"/>
    <w:rsid w:val="006653CA"/>
    <w:rsid w:val="006E58BB"/>
    <w:rsid w:val="006E592A"/>
    <w:rsid w:val="006F033F"/>
    <w:rsid w:val="007844C8"/>
    <w:rsid w:val="007A0171"/>
    <w:rsid w:val="007D5A45"/>
    <w:rsid w:val="007E3D96"/>
    <w:rsid w:val="007E471E"/>
    <w:rsid w:val="007F77A9"/>
    <w:rsid w:val="00815AE3"/>
    <w:rsid w:val="00816BA1"/>
    <w:rsid w:val="008274A2"/>
    <w:rsid w:val="00855606"/>
    <w:rsid w:val="0086235B"/>
    <w:rsid w:val="00875D49"/>
    <w:rsid w:val="008A2665"/>
    <w:rsid w:val="008B5EAE"/>
    <w:rsid w:val="008D3FCE"/>
    <w:rsid w:val="00921D18"/>
    <w:rsid w:val="00941971"/>
    <w:rsid w:val="00981552"/>
    <w:rsid w:val="009C7A20"/>
    <w:rsid w:val="009D4CFC"/>
    <w:rsid w:val="00A0617F"/>
    <w:rsid w:val="00A17FAA"/>
    <w:rsid w:val="00A31E1C"/>
    <w:rsid w:val="00A508E8"/>
    <w:rsid w:val="00A602AB"/>
    <w:rsid w:val="00A674D0"/>
    <w:rsid w:val="00A87329"/>
    <w:rsid w:val="00A968EB"/>
    <w:rsid w:val="00AA2429"/>
    <w:rsid w:val="00AA54C8"/>
    <w:rsid w:val="00AC0E50"/>
    <w:rsid w:val="00AE4A4C"/>
    <w:rsid w:val="00AE4ED7"/>
    <w:rsid w:val="00AF1C12"/>
    <w:rsid w:val="00AF3C2E"/>
    <w:rsid w:val="00B17A39"/>
    <w:rsid w:val="00B5352E"/>
    <w:rsid w:val="00B55026"/>
    <w:rsid w:val="00B760CE"/>
    <w:rsid w:val="00B815EB"/>
    <w:rsid w:val="00B97D98"/>
    <w:rsid w:val="00BB3E65"/>
    <w:rsid w:val="00BE2210"/>
    <w:rsid w:val="00BF16B5"/>
    <w:rsid w:val="00C01416"/>
    <w:rsid w:val="00C13B27"/>
    <w:rsid w:val="00C4523A"/>
    <w:rsid w:val="00C757AC"/>
    <w:rsid w:val="00CB0D6A"/>
    <w:rsid w:val="00CC29A0"/>
    <w:rsid w:val="00CD5D7E"/>
    <w:rsid w:val="00D12959"/>
    <w:rsid w:val="00D1538E"/>
    <w:rsid w:val="00D20ED2"/>
    <w:rsid w:val="00D60D68"/>
    <w:rsid w:val="00D9176A"/>
    <w:rsid w:val="00DD4DE3"/>
    <w:rsid w:val="00DF32B3"/>
    <w:rsid w:val="00E51535"/>
    <w:rsid w:val="00E52F55"/>
    <w:rsid w:val="00E5782D"/>
    <w:rsid w:val="00E91C60"/>
    <w:rsid w:val="00E975EB"/>
    <w:rsid w:val="00EE1C99"/>
    <w:rsid w:val="00F27CB5"/>
    <w:rsid w:val="00F727F8"/>
    <w:rsid w:val="00FC1EE3"/>
    <w:rsid w:val="00FF3D75"/>
    <w:rsid w:val="00FF6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5A39AB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5A39AB"/>
    <w:rPr>
      <w:color w:val="800080"/>
      <w:u w:val="single"/>
    </w:rPr>
  </w:style>
  <w:style w:type="paragraph" w:customStyle="1" w:styleId="xl65">
    <w:name w:val="xl65"/>
    <w:basedOn w:val="Standard"/>
    <w:rsid w:val="005A39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6">
    <w:name w:val="xl66"/>
    <w:basedOn w:val="Standard"/>
    <w:rsid w:val="005A39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7">
    <w:name w:val="xl67"/>
    <w:basedOn w:val="Standard"/>
    <w:rsid w:val="005A39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8">
    <w:name w:val="xl68"/>
    <w:basedOn w:val="Standard"/>
    <w:rsid w:val="005A39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table" w:styleId="Tabellenraster">
    <w:name w:val="Table Grid"/>
    <w:basedOn w:val="NormaleTabelle"/>
    <w:uiPriority w:val="59"/>
    <w:rsid w:val="005A39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74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74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5A39AB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5A39AB"/>
    <w:rPr>
      <w:color w:val="800080"/>
      <w:u w:val="single"/>
    </w:rPr>
  </w:style>
  <w:style w:type="paragraph" w:customStyle="1" w:styleId="xl65">
    <w:name w:val="xl65"/>
    <w:basedOn w:val="Standard"/>
    <w:rsid w:val="005A39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6">
    <w:name w:val="xl66"/>
    <w:basedOn w:val="Standard"/>
    <w:rsid w:val="005A39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7">
    <w:name w:val="xl67"/>
    <w:basedOn w:val="Standard"/>
    <w:rsid w:val="005A39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8">
    <w:name w:val="xl68"/>
    <w:basedOn w:val="Standard"/>
    <w:rsid w:val="005A39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table" w:styleId="Tabellenraster">
    <w:name w:val="Table Grid"/>
    <w:basedOn w:val="NormaleTabelle"/>
    <w:uiPriority w:val="59"/>
    <w:rsid w:val="005A39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74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74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699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126</Words>
  <Characters>13394</Characters>
  <Application>Microsoft Office Word</Application>
  <DocSecurity>0</DocSecurity>
  <Lines>111</Lines>
  <Paragraphs>3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-</Company>
  <LinksUpToDate>false</LinksUpToDate>
  <CharactersWithSpaces>15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ta, Ewelina</dc:creator>
  <cp:lastModifiedBy>Michta, Ewelina</cp:lastModifiedBy>
  <cp:revision>10</cp:revision>
  <cp:lastPrinted>2013-12-09T11:05:00Z</cp:lastPrinted>
  <dcterms:created xsi:type="dcterms:W3CDTF">2014-01-08T10:10:00Z</dcterms:created>
  <dcterms:modified xsi:type="dcterms:W3CDTF">2014-01-08T12:02:00Z</dcterms:modified>
</cp:coreProperties>
</file>